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356EE"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val="en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Association of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"/>
        </w:rPr>
        <w:t xml:space="preserve">GlyCD147 with Carotid Atherosclerosis: </w:t>
      </w:r>
    </w:p>
    <w:p w14:paraId="7F408467"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val="e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"/>
        </w:rPr>
        <w:t>Evidence from Integrative Analyses</w:t>
      </w:r>
      <w:bookmarkStart w:id="74" w:name="_GoBack"/>
      <w:bookmarkEnd w:id="74"/>
    </w:p>
    <w:p w14:paraId="58CBFB0B">
      <w:pPr>
        <w:spacing w:line="360" w:lineRule="auto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val="en"/>
        </w:rPr>
      </w:pPr>
    </w:p>
    <w:p w14:paraId="39A5CAE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ihong Tian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2,3,4,5,6</w:t>
      </w:r>
      <w:r>
        <w:rPr>
          <w:rFonts w:ascii="Times New Roman" w:hAnsi="Times New Roman" w:cs="Times New Roman"/>
          <w:sz w:val="24"/>
          <w:szCs w:val="24"/>
        </w:rPr>
        <w:t>, Peixuan Y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Xingang Li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Hongxia Zh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Jieyi He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inxiu Zh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2,3,8,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, Yequn Che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uerui Tan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444778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E813FD">
      <w:pPr>
        <w:pStyle w:val="20"/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</w:rPr>
      </w:pPr>
      <w:bookmarkStart w:id="0" w:name="OLE_LINK56"/>
      <w:r>
        <w:rPr>
          <w:rFonts w:hint="eastAsia" w:ascii="Times New Roman" w:hAnsi="Times New Roman" w:cs="Times New Roman"/>
          <w:sz w:val="24"/>
          <w:szCs w:val="24"/>
        </w:rPr>
        <w:t>Department of Cardiology, First Affiliated Hospital of Shantou University Medical College, Shantou, Guangdong 515041, China</w:t>
      </w:r>
    </w:p>
    <w:p w14:paraId="565379D2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Medical Research Centre, First Affiliated Hospital of Shantou University Medical College, Shantou, Guangdong 515041, China</w:t>
      </w:r>
    </w:p>
    <w:p w14:paraId="5B754DDF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Human Phenome Institute of Shantou University Medical College, Guangdong Engineering Research Centre of Human Phenome, </w:t>
      </w:r>
      <w:bookmarkStart w:id="1" w:name="OLE_LINK329"/>
      <w:bookmarkStart w:id="2" w:name="OLE_LINK330"/>
      <w:r>
        <w:rPr>
          <w:rFonts w:hint="eastAsia" w:ascii="Times New Roman" w:hAnsi="Times New Roman" w:cs="Times New Roman"/>
          <w:sz w:val="24"/>
          <w:szCs w:val="24"/>
        </w:rPr>
        <w:t>Chemistry and Chemical Engineering Guangdong Laboratory</w:t>
      </w:r>
      <w:bookmarkEnd w:id="1"/>
      <w:bookmarkEnd w:id="2"/>
      <w:r>
        <w:rPr>
          <w:rFonts w:hint="eastAsia" w:ascii="Times New Roman" w:hAnsi="Times New Roman" w:cs="Times New Roman"/>
          <w:sz w:val="24"/>
          <w:szCs w:val="24"/>
        </w:rPr>
        <w:t>, Shantou, Guangdong 515063, China</w:t>
      </w:r>
    </w:p>
    <w:p w14:paraId="3E394305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lycome </w:t>
      </w:r>
      <w:r>
        <w:rPr>
          <w:rFonts w:hint="eastAsia" w:ascii="Times New Roman" w:hAnsi="Times New Roman" w:cs="Times New Roman"/>
          <w:sz w:val="24"/>
          <w:szCs w:val="24"/>
        </w:rPr>
        <w:t xml:space="preserve">Research </w:t>
      </w:r>
      <w:r>
        <w:rPr>
          <w:rFonts w:ascii="Times New Roman" w:hAnsi="Times New Roman" w:cs="Times New Roman"/>
          <w:sz w:val="24"/>
          <w:szCs w:val="24"/>
        </w:rPr>
        <w:t>Institut</w:t>
      </w:r>
      <w:r>
        <w:rPr>
          <w:rFonts w:hint="eastAsia" w:ascii="Times New Roman" w:hAnsi="Times New Roman" w:cs="Times New Roman"/>
          <w:sz w:val="24"/>
          <w:szCs w:val="24"/>
        </w:rPr>
        <w:t xml:space="preserve">e, </w:t>
      </w:r>
      <w:r>
        <w:rPr>
          <w:rFonts w:ascii="Times New Roman" w:hAnsi="Times New Roman" w:cs="Times New Roman"/>
          <w:sz w:val="24"/>
          <w:szCs w:val="24"/>
        </w:rPr>
        <w:t>Shantou University Medical College, Shantou, Guangdong 515041, China</w:t>
      </w:r>
    </w:p>
    <w:p w14:paraId="35CCFCF2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lecular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rdiology Laboratory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irst Affiliated Hospital of Shantou University Medical College, Shantou, Guangdong 515041, China</w:t>
      </w:r>
    </w:p>
    <w:p w14:paraId="1410997F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e for Precision Health, Edith Cowan University, Perth, WA 6027, Australia</w:t>
      </w:r>
    </w:p>
    <w:p w14:paraId="5BDD5ED9">
      <w:pPr>
        <w:pStyle w:val="20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Care Centre, First Affiliated Hospital of Shantou University Medical College, Shantou, Guangdong 515041, China</w:t>
      </w:r>
    </w:p>
    <w:bookmarkEnd w:id="0"/>
    <w:p w14:paraId="07D0EF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ence author</w:t>
      </w:r>
    </w:p>
    <w:p w14:paraId="2B5EE77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E45C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>
          <w:footerReference r:id="rId5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sdt>
      <w:sdtPr>
        <w:rPr>
          <w:rFonts w:asciiTheme="minorHAnsi" w:hAnsiTheme="minorHAnsi" w:eastAsiaTheme="minorEastAsia" w:cstheme="minorBidi"/>
          <w:color w:val="auto"/>
          <w:sz w:val="22"/>
          <w:szCs w:val="22"/>
          <w:lang w:val="zh-CN"/>
        </w:rPr>
        <w:id w:val="-1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/>
          <w:bCs/>
          <w:color w:val="auto"/>
          <w:sz w:val="22"/>
          <w:szCs w:val="22"/>
          <w:lang w:val="zh-CN"/>
        </w:rPr>
      </w:sdtEndPr>
      <w:sdtContent>
        <w:p w14:paraId="24FEE23A">
          <w:pPr>
            <w:pStyle w:val="22"/>
            <w:jc w:val="center"/>
            <w:rPr>
              <w:rFonts w:ascii="Times New Roman" w:hAnsi="Times New Roman" w:cs="Times New Roman"/>
              <w:b/>
              <w:bCs/>
              <w:color w:val="auto"/>
            </w:rPr>
          </w:pPr>
          <w:r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Contents</w:t>
          </w:r>
        </w:p>
        <w:p w14:paraId="0678B1B5">
          <w:pPr>
            <w:pStyle w:val="7"/>
            <w:tabs>
              <w:tab w:val="right" w:leader="dot" w:pos="8306"/>
            </w:tabs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8887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kern w:val="2"/>
              <w:szCs w:val="24"/>
              <w:lang w:val="en-US"/>
            </w:rPr>
            <w:t>M</w:t>
          </w:r>
          <w:r>
            <w:rPr>
              <w:rFonts w:ascii="Times New Roman" w:hAnsi="Times New Roman" w:eastAsia="宋体" w:cs="Times New Roman"/>
              <w:bCs/>
              <w:kern w:val="2"/>
              <w:szCs w:val="24"/>
              <w:lang w:val="en-US"/>
            </w:rPr>
            <w:t>ethods</w:t>
          </w:r>
          <w:r>
            <w:rPr>
              <w:rFonts w:hint="eastAsia" w:ascii="Times New Roman" w:hAnsi="Times New Roman" w:eastAsia="宋体" w:cs="Times New Roman"/>
              <w:bCs/>
              <w:kern w:val="2"/>
              <w:szCs w:val="24"/>
              <w:lang w:val="en-US"/>
            </w:rPr>
            <w:t xml:space="preserve"> for bioinformatic analysis</w:t>
          </w:r>
          <w:r>
            <w:tab/>
          </w:r>
          <w:r>
            <w:fldChar w:fldCharType="begin"/>
          </w:r>
          <w:r>
            <w:instrText xml:space="preserve"> PAGEREF _Toc28887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 w14:paraId="2F484438">
          <w:pPr>
            <w:pStyle w:val="8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6133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ascii="Times New Roman" w:hAnsi="Times New Roman" w:eastAsia="宋体" w:cs="Times New Roman"/>
              <w:bCs/>
              <w:kern w:val="2"/>
              <w:szCs w:val="24"/>
              <w:lang w:val="en-US"/>
            </w:rPr>
            <w:t>DEGs screening</w:t>
          </w:r>
          <w:r>
            <w:tab/>
          </w:r>
          <w:r>
            <w:fldChar w:fldCharType="begin"/>
          </w:r>
          <w:r>
            <w:instrText xml:space="preserve"> PAGEREF _Toc26133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 w14:paraId="22E702C7">
          <w:pPr>
            <w:pStyle w:val="8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31626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ascii="Times New Roman" w:hAnsi="Times New Roman" w:eastAsia="宋体" w:cs="Times New Roman"/>
              <w:bCs/>
              <w:kern w:val="2"/>
              <w:szCs w:val="24"/>
              <w:lang w:val="en-US"/>
            </w:rPr>
            <w:t>GO and KEGG enrichment analyses</w:t>
          </w:r>
          <w:r>
            <w:tab/>
          </w:r>
          <w:r>
            <w:fldChar w:fldCharType="begin"/>
          </w:r>
          <w:r>
            <w:instrText xml:space="preserve"> PAGEREF _Toc31626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 w14:paraId="0E87D8BE">
          <w:pPr>
            <w:pStyle w:val="8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9096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ascii="Times New Roman" w:hAnsi="Times New Roman" w:eastAsia="宋体" w:cs="Times New Roman"/>
              <w:bCs/>
              <w:kern w:val="2"/>
              <w:szCs w:val="24"/>
              <w:lang w:val="en-US"/>
            </w:rPr>
            <w:t>Construction of PPI network</w:t>
          </w:r>
          <w:r>
            <w:tab/>
          </w:r>
          <w:r>
            <w:fldChar w:fldCharType="begin"/>
          </w:r>
          <w:r>
            <w:instrText xml:space="preserve"> PAGEREF _Toc9096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 w14:paraId="05FBC77F">
          <w:pPr>
            <w:pStyle w:val="8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3211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ascii="Times New Roman" w:hAnsi="Times New Roman" w:eastAsia="宋体" w:cs="Times New Roman"/>
              <w:bCs/>
              <w:kern w:val="2"/>
              <w:szCs w:val="24"/>
              <w:lang w:val="en-US"/>
            </w:rPr>
            <w:t>Selection of hub genes</w:t>
          </w:r>
          <w:r>
            <w:tab/>
          </w:r>
          <w:r>
            <w:fldChar w:fldCharType="begin"/>
          </w:r>
          <w:r>
            <w:instrText xml:space="preserve"> PAGEREF _Toc23211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 w14:paraId="19455871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12129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Reference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12129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4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3E80145E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27794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Table S</w:t>
          </w:r>
          <w:r>
            <w:rPr>
              <w:rFonts w:hint="default" w:ascii="Times New Roman" w:hAnsi="Times New Roman" w:cs="Times New Roman"/>
              <w:bCs/>
              <w:szCs w:val="24"/>
              <w:lang w:val="en-GB" w:eastAsia="zh-CN"/>
            </w:rPr>
            <w:t>1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. Basic characteristics in the clinical case-control study.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27794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5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08E39AC3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17908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bCs/>
              <w:i w:val="0"/>
              <w:iCs w:val="0"/>
              <w:kern w:val="0"/>
              <w:szCs w:val="24"/>
              <w:lang w:val="en-GB" w:eastAsia="zh-CN"/>
            </w:rPr>
            <w:t>Fig. S1. Propensity score distribution before (left) and after (right) PSM.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17908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7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1167389C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32290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 w:eastAsiaTheme="minorEastAsia"/>
              <w:bCs/>
              <w:i w:val="0"/>
              <w:iCs w:val="0"/>
              <w:szCs w:val="24"/>
              <w:lang w:val="en-GB" w:eastAsia="zh-CN"/>
            </w:rPr>
            <w:t>Fig. S</w:t>
          </w:r>
          <w:r>
            <w:rPr>
              <w:rFonts w:hint="default" w:ascii="Times New Roman" w:hAnsi="Times New Roman" w:cs="Times New Roman" w:eastAsiaTheme="minorEastAsia"/>
              <w:bCs/>
              <w:i w:val="0"/>
              <w:iCs w:val="0"/>
              <w:szCs w:val="24"/>
              <w:lang w:val="en-GB" w:eastAsia="zh-CN"/>
            </w:rPr>
            <w:t>2</w:t>
          </w:r>
          <w:r>
            <w:rPr>
              <w:rFonts w:ascii="Times New Roman" w:hAnsi="Times New Roman" w:cs="Times New Roman" w:eastAsiaTheme="minorEastAsia"/>
              <w:bCs/>
              <w:i w:val="0"/>
              <w:iCs w:val="0"/>
              <w:szCs w:val="24"/>
              <w:lang w:val="en-GB" w:eastAsia="zh-CN"/>
            </w:rPr>
            <w:t>. Analysis of DEGs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32290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7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048FD458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25356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Table S</w:t>
          </w:r>
          <w:r>
            <w:rPr>
              <w:rFonts w:hint="default" w:ascii="Times New Roman" w:hAnsi="Times New Roman" w:cs="Times New Roman"/>
              <w:bCs/>
              <w:szCs w:val="24"/>
              <w:lang w:val="en-GB" w:eastAsia="zh-CN"/>
            </w:rPr>
            <w:t>2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. Top ten up- and down-regulated DEGs of GSE43292.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25356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8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0967DFC6">
          <w:pPr>
            <w:pStyle w:val="7"/>
            <w:tabs>
              <w:tab w:val="right" w:leader="dot" w:pos="8306"/>
            </w:tabs>
            <w:rPr>
              <w:rFonts w:ascii="Times New Roman" w:hAnsi="Times New Roman" w:cs="Times New Roman"/>
              <w:bCs/>
              <w:szCs w:val="24"/>
              <w:lang w:val="en-GB"/>
            </w:rPr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15520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 w:eastAsiaTheme="minorEastAsia"/>
              <w:bCs/>
              <w:kern w:val="0"/>
              <w:szCs w:val="24"/>
              <w:lang w:val="en-GB"/>
            </w:rPr>
            <w:t>Table S</w:t>
          </w:r>
          <w:r>
            <w:rPr>
              <w:rFonts w:hint="default" w:ascii="Times New Roman" w:hAnsi="Times New Roman" w:cs="Times New Roman" w:eastAsiaTheme="minorEastAsia"/>
              <w:bCs/>
              <w:kern w:val="0"/>
              <w:szCs w:val="24"/>
              <w:lang w:val="en-GB" w:eastAsia="zh-CN"/>
            </w:rPr>
            <w:t>3</w:t>
          </w:r>
          <w:r>
            <w:rPr>
              <w:rFonts w:ascii="Times New Roman" w:hAnsi="Times New Roman" w:cs="Times New Roman" w:eastAsiaTheme="minorEastAsia"/>
              <w:bCs/>
              <w:kern w:val="0"/>
              <w:szCs w:val="24"/>
              <w:lang w:val="en-GB"/>
            </w:rPr>
            <w:t>. GO and KEGG pathway enrichment analysis of DEGs.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15520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9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1BBE255F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HYPERLINK \l _Toc17627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 w:eastAsiaTheme="minorEastAsia"/>
              <w:bCs/>
              <w:kern w:val="0"/>
              <w:szCs w:val="24"/>
              <w:lang w:val="en-GB"/>
            </w:rPr>
            <w:t>Fig. S</w:t>
          </w:r>
          <w:r>
            <w:rPr>
              <w:rFonts w:hint="default" w:ascii="Times New Roman" w:hAnsi="Times New Roman" w:cs="Times New Roman" w:eastAsiaTheme="minorEastAsia"/>
              <w:bCs/>
              <w:kern w:val="0"/>
              <w:szCs w:val="24"/>
              <w:lang w:val="en-GB" w:eastAsia="zh-CN"/>
            </w:rPr>
            <w:t>3</w:t>
          </w:r>
          <w:r>
            <w:rPr>
              <w:rFonts w:ascii="Times New Roman" w:hAnsi="Times New Roman" w:cs="Times New Roman" w:eastAsiaTheme="minorEastAsia"/>
              <w:bCs/>
              <w:kern w:val="0"/>
              <w:szCs w:val="24"/>
              <w:lang w:val="en-GB"/>
            </w:rPr>
            <w:t>. PPI network with 94 nodes and 110 edges</w:t>
          </w:r>
          <w:r>
            <w:rPr>
              <w:rFonts w:hint="default" w:ascii="Times New Roman" w:hAnsi="Times New Roman" w:cs="Times New Roman" w:eastAsiaTheme="minorEastAsia"/>
              <w:bCs/>
              <w:kern w:val="0"/>
              <w:szCs w:val="24"/>
              <w:lang w:val="en-GB" w:eastAsia="zh-CN"/>
            </w:rPr>
            <w:t>.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ab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instrText xml:space="preserve"> PAGEREF _Toc17627 \h </w:instrTex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t>11</w:t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  <w:r>
            <w:rPr>
              <w:rFonts w:ascii="Times New Roman" w:hAnsi="Times New Roman" w:cs="Times New Roman"/>
              <w:bCs/>
              <w:szCs w:val="24"/>
              <w:lang w:val="en-GB"/>
            </w:rPr>
            <w:fldChar w:fldCharType="end"/>
          </w:r>
        </w:p>
        <w:p w14:paraId="6139A2F6">
          <w:pPr>
            <w:rPr>
              <w:rFonts w:hint="eastAsia"/>
            </w:rPr>
          </w:pPr>
          <w:r>
            <w:rPr>
              <w:bCs/>
              <w:lang w:val="zh-CN"/>
            </w:rPr>
            <w:fldChar w:fldCharType="end"/>
          </w:r>
        </w:p>
      </w:sdtContent>
    </w:sdt>
    <w:p w14:paraId="396BB798">
      <w:pPr>
        <w:spacing w:line="36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8D37071">
      <w:pPr>
        <w:spacing w:line="36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3" w:name="_Toc30217"/>
      <w:bookmarkStart w:id="4" w:name="_Toc32388"/>
      <w:bookmarkStart w:id="5" w:name="_Toc10388"/>
      <w:bookmarkStart w:id="6" w:name="_Toc28887"/>
      <w:bookmarkStart w:id="7" w:name="_Toc28673"/>
      <w:bookmarkStart w:id="8" w:name="_Toc7380"/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M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ethod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 xml:space="preserve"> for bioinformatic analysis</w:t>
      </w:r>
      <w:bookmarkEnd w:id="3"/>
      <w:bookmarkEnd w:id="4"/>
      <w:bookmarkEnd w:id="5"/>
      <w:bookmarkEnd w:id="6"/>
      <w:bookmarkEnd w:id="7"/>
      <w:bookmarkEnd w:id="8"/>
    </w:p>
    <w:p w14:paraId="5D2FC6F1">
      <w:pPr>
        <w:spacing w:line="360" w:lineRule="auto"/>
        <w:jc w:val="both"/>
        <w:outlineLvl w:val="1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9" w:name="_Toc4015"/>
      <w:bookmarkStart w:id="10" w:name="_Toc5923"/>
      <w:bookmarkStart w:id="11" w:name="_Toc13765"/>
      <w:bookmarkStart w:id="12" w:name="_Toc26133"/>
      <w:bookmarkStart w:id="13" w:name="_Toc31530"/>
      <w:bookmarkStart w:id="14" w:name="_Toc22077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DEGs screening</w:t>
      </w:r>
      <w:bookmarkEnd w:id="9"/>
      <w:bookmarkEnd w:id="10"/>
      <w:bookmarkEnd w:id="11"/>
      <w:bookmarkEnd w:id="12"/>
      <w:bookmarkEnd w:id="13"/>
      <w:bookmarkEnd w:id="14"/>
    </w:p>
    <w:p w14:paraId="6F1CA700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GEO2R (</w:t>
      </w:r>
      <w:r>
        <w:fldChar w:fldCharType="begin"/>
      </w:r>
      <w:r>
        <w:instrText xml:space="preserve"> HYPERLINK "http://www.ncbi.nlm.nih.gov/geo/geo2r" </w:instrText>
      </w:r>
      <w:r>
        <w:fldChar w:fldCharType="separate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http://www.ncbi.nlm.nih.gov/geo/geo2r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end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), an online tool used for the identification of </w:t>
      </w:r>
      <w:r>
        <w:rPr>
          <w:rFonts w:ascii="Times New Roman" w:hAnsi="Times New Roman" w:cs="Times New Roman"/>
          <w:sz w:val="24"/>
          <w:szCs w:val="24"/>
        </w:rPr>
        <w:t>differentially expressed genes (DEGs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in two or more groups of samples, was applied to screen the DEGs betwee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carotid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plaqu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stage IV and over of the Stary clas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ficatio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and their adjacent tissu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4"/>
          <w:szCs w:val="24"/>
          <w:shd w:val="clear"/>
        </w:rPr>
        <w:t>stages I and II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he Stary class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ficatio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. Statistically significant genes were determined by adjusted </w:t>
      </w:r>
      <w:r>
        <w:rPr>
          <w:rFonts w:ascii="Times New Roman" w:hAnsi="Times New Roman" w:eastAsia="宋体" w:cs="Times New Roman"/>
          <w:i/>
          <w:iCs/>
          <w:kern w:val="2"/>
          <w:sz w:val="24"/>
          <w:szCs w:val="24"/>
          <w:lang w:val="en-US"/>
        </w:rPr>
        <w:t>P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-values. The </w:t>
      </w:r>
      <w:bookmarkStart w:id="15" w:name="OLE_LINK327"/>
      <w:bookmarkStart w:id="16" w:name="OLE_LINK328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Benjamini and Hochberg (BH) false discovery rate (FDR)</w:t>
      </w:r>
      <w:bookmarkEnd w:id="15"/>
      <w:bookmarkEnd w:id="16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was used for multiple testing corrections. Probe sets without gene titles or gene symbols were deleted, and genes with more than one probe set were averaged. Standard with adjusted </w:t>
      </w:r>
      <w:r>
        <w:rPr>
          <w:rFonts w:ascii="Times New Roman" w:hAnsi="Times New Roman" w:eastAsia="宋体" w:cs="Times New Roman"/>
          <w:i/>
          <w:iCs/>
          <w:kern w:val="2"/>
          <w:sz w:val="24"/>
          <w:szCs w:val="24"/>
          <w:lang w:val="en-US"/>
        </w:rPr>
        <w:t>P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-value &lt;0.05 and |log</w:t>
      </w:r>
      <w:r>
        <w:rPr>
          <w:rFonts w:ascii="Times New Roman" w:hAnsi="Times New Roman" w:eastAsia="宋体" w:cs="Times New Roman"/>
          <w:kern w:val="2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fold change (FC)|&gt;1 was considered as the threshold for screening the statistically significant DEGs.</w:t>
      </w:r>
    </w:p>
    <w:p w14:paraId="58FEEF36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</w:p>
    <w:p w14:paraId="393F970C">
      <w:pPr>
        <w:spacing w:line="360" w:lineRule="auto"/>
        <w:jc w:val="both"/>
        <w:outlineLvl w:val="1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17" w:name="_Toc19543"/>
      <w:bookmarkStart w:id="18" w:name="_Toc14270"/>
      <w:bookmarkStart w:id="19" w:name="_Toc9937"/>
      <w:bookmarkStart w:id="20" w:name="_Toc28164"/>
      <w:bookmarkStart w:id="21" w:name="_Toc31626"/>
      <w:bookmarkStart w:id="22" w:name="_Toc7244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GO and KEGG enrichment analyses</w:t>
      </w:r>
      <w:bookmarkEnd w:id="17"/>
      <w:bookmarkEnd w:id="18"/>
      <w:bookmarkEnd w:id="19"/>
      <w:bookmarkEnd w:id="20"/>
      <w:bookmarkEnd w:id="21"/>
      <w:bookmarkEnd w:id="22"/>
    </w:p>
    <w:p w14:paraId="2A0BD7DB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The database for annotation, visualization and integrated discovery (DAVID, https://david.ncifcrf.gov/) was performed to analyze the function of </w:t>
      </w:r>
      <w:bookmarkStart w:id="23" w:name="OLE_LINK316"/>
      <w:bookmarkStart w:id="24" w:name="OLE_LINK317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DEGs</w:t>
      </w:r>
      <w:bookmarkEnd w:id="23"/>
      <w:bookmarkEnd w:id="24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. G</w:t>
      </w:r>
      <w:r>
        <w:rPr>
          <w:rFonts w:ascii="Times New Roman" w:hAnsi="Times New Roman" w:cs="Times New Roman"/>
          <w:sz w:val="24"/>
          <w:szCs w:val="24"/>
        </w:rPr>
        <w:t>ene Ontology (GO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enrichment analysis was used to classify the target genes into three categories: biological processes (BP), cellular component (CC) and molecular function (MF), based on the significance analysis, misjudgment rate analysis and enrichment degree analysis of discrete distribution. A </w:t>
      </w:r>
      <w:r>
        <w:rPr>
          <w:rFonts w:ascii="Times New Roman" w:hAnsi="Times New Roman" w:eastAsia="宋体" w:cs="Times New Roman"/>
          <w:i/>
          <w:iCs/>
          <w:kern w:val="2"/>
          <w:sz w:val="24"/>
          <w:szCs w:val="24"/>
          <w:lang w:val="en-US"/>
        </w:rPr>
        <w:t>P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-value &lt;0.05 denoted statistical significance. The metabolic pathways of DEGs were analyzed and explored by </w:t>
      </w:r>
      <w:r>
        <w:rPr>
          <w:rFonts w:ascii="Times New Roman" w:hAnsi="Times New Roman" w:cs="Times New Roman"/>
          <w:sz w:val="24"/>
          <w:szCs w:val="24"/>
        </w:rPr>
        <w:t>Kyoto Encyclopedia of Genes and Genomes (KEGG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to systematically evaluate the regulatory pathways of genes.</w:t>
      </w:r>
    </w:p>
    <w:p w14:paraId="78D6E33D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</w:p>
    <w:p w14:paraId="2364C0DB">
      <w:pPr>
        <w:spacing w:line="360" w:lineRule="auto"/>
        <w:jc w:val="both"/>
        <w:outlineLvl w:val="1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25" w:name="_Toc18490"/>
      <w:bookmarkStart w:id="26" w:name="_Toc29233"/>
      <w:bookmarkStart w:id="27" w:name="_Toc9096"/>
      <w:bookmarkStart w:id="28" w:name="_Toc22075"/>
      <w:bookmarkStart w:id="29" w:name="_Toc25608"/>
      <w:bookmarkStart w:id="30" w:name="_Toc25943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Construction of PPI network</w:t>
      </w:r>
      <w:bookmarkEnd w:id="25"/>
      <w:bookmarkEnd w:id="26"/>
      <w:bookmarkEnd w:id="27"/>
      <w:bookmarkEnd w:id="28"/>
      <w:bookmarkEnd w:id="29"/>
      <w:bookmarkEnd w:id="30"/>
    </w:p>
    <w:p w14:paraId="2A2D050D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The </w:t>
      </w:r>
      <w:bookmarkStart w:id="31" w:name="OLE_LINK1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search tool for retrieval of interaction genes (STRING)</w:t>
      </w:r>
      <w:bookmarkEnd w:id="31"/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(STRING, </w:t>
      </w:r>
      <w:r>
        <w:fldChar w:fldCharType="begin"/>
      </w:r>
      <w:r>
        <w:instrText xml:space="preserve"> HYPERLINK "http://string-db.org" </w:instrText>
      </w:r>
      <w:r>
        <w:fldChar w:fldCharType="separate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http://string-db.org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end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) was applied for functional enrichment analysis of </w:t>
      </w:r>
      <w:r>
        <w:rPr>
          <w:rFonts w:ascii="Times New Roman" w:hAnsi="Times New Roman" w:cs="Times New Roman"/>
          <w:sz w:val="24"/>
          <w:szCs w:val="24"/>
        </w:rPr>
        <w:t>protein-protein interaction (PPI)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networks. The PPI with a composite score &gt;0.4 was regarded as statistical significance.</w:t>
      </w:r>
    </w:p>
    <w:p w14:paraId="1AEA7D48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</w:p>
    <w:p w14:paraId="1C279CAA">
      <w:pPr>
        <w:spacing w:line="360" w:lineRule="auto"/>
        <w:jc w:val="both"/>
        <w:outlineLvl w:val="1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32" w:name="_Toc31312"/>
      <w:bookmarkStart w:id="33" w:name="_Toc25432"/>
      <w:bookmarkStart w:id="34" w:name="_Toc5013"/>
      <w:bookmarkStart w:id="35" w:name="_Toc5555"/>
      <w:bookmarkStart w:id="36" w:name="_Toc23211"/>
      <w:bookmarkStart w:id="37" w:name="_Toc6125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Selection of hub genes</w:t>
      </w:r>
      <w:bookmarkEnd w:id="32"/>
      <w:bookmarkEnd w:id="33"/>
      <w:bookmarkEnd w:id="34"/>
      <w:bookmarkEnd w:id="35"/>
      <w:bookmarkEnd w:id="36"/>
      <w:bookmarkEnd w:id="37"/>
    </w:p>
    <w:p w14:paraId="36B1F08A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Cytoscape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begin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instrText xml:space="preserve"> ADDIN EN.CITE &lt;EndNote&gt;&lt;Cite&gt;&lt;Author&gt;Otasek&lt;/Author&gt;&lt;Year&gt;2019&lt;/Year&gt;&lt;RecNum&gt;825&lt;/RecNum&gt;&lt;DisplayText&gt;[1]&lt;/DisplayText&gt;&lt;record&gt;&lt;rec-number&gt;825&lt;/rec-number&gt;&lt;foreign-keys&gt;&lt;key app="EN" db-id="0tpxez0fl95zrse9spfxrps9pzx5re2rv09d" timestamp="1628251679"&gt;825&lt;/key&gt;&lt;/foreign-keys&gt;&lt;ref-type name="Journal Article"&gt;17&lt;/ref-type&gt;&lt;contributors&gt;&lt;authors&gt;&lt;author&gt;Otasek, D.&lt;/author&gt;&lt;author&gt;Morris, J. H.&lt;/author&gt;&lt;author&gt;Bouças, J.&lt;/author&gt;&lt;author&gt;Pico, A. R.&lt;/author&gt;&lt;author&gt;Demchak, B.&lt;/author&gt;&lt;/authors&gt;&lt;/contributors&gt;&lt;auth-address&gt;Department of Medicine, University of California, La Jolla, San Diego, CA, 92093, USA.&amp;#xD;University of California, San Francisco, San Francisco, CA, 94143, USA.&amp;#xD;Bioinformatics Core Facility, Max Planck Institute for Biology of Ageing, Cologne, Germany.&amp;#xD;Gladstone Institutes, San Francisco, CA, 94158, USA.&amp;#xD;Department of Medicine, University of California, La Jolla, San Diego, CA, 92093, USA. bdemchak@ucsd.edu.&lt;/auth-address&gt;&lt;titles&gt;&lt;title&gt;Cytoscape Automation: empowering workflow-based network analysis&lt;/title&gt;&lt;secondary-title&gt;Genome Biol&lt;/secondary-title&gt;&lt;/titles&gt;&lt;periodical&gt;&lt;full-title&gt;Genome Biol&lt;/full-title&gt;&lt;/periodical&gt;&lt;pages&gt;185&lt;/pages&gt;&lt;volume&gt;20&lt;/volume&gt;&lt;number&gt;1&lt;/number&gt;&lt;edition&gt;2019/09/04&lt;/edition&gt;&lt;keywords&gt;&lt;keyword&gt;Automation&lt;/keyword&gt;&lt;keyword&gt;*Gene Regulatory Networks&lt;/keyword&gt;&lt;keyword&gt;Molecular Sequence Annotation&lt;/keyword&gt;&lt;keyword&gt;*Software&lt;/keyword&gt;&lt;keyword&gt;*Workflow&lt;/keyword&gt;&lt;keyword&gt;*Cytoscape&lt;/keyword&gt;&lt;keyword&gt;*Interoperability&lt;/keyword&gt;&lt;keyword&gt;*Microservice&lt;/keyword&gt;&lt;keyword&gt;*rest&lt;/keyword&gt;&lt;keyword&gt;*Reproducibility&lt;/keyword&gt;&lt;keyword&gt;*Service-oriented architecture&lt;/keyword&gt;&lt;/keywords&gt;&lt;dates&gt;&lt;year&gt;2019&lt;/year&gt;&lt;pub-dates&gt;&lt;date&gt;Sep 2&lt;/date&gt;&lt;/pub-dates&gt;&lt;/dates&gt;&lt;isbn&gt;1474-7596 (Print)&amp;#xD;1474-7596&lt;/isbn&gt;&lt;accession-num&gt;31477170&lt;/accession-num&gt;&lt;urls&gt;&lt;/urls&gt;&lt;custom2&gt;PMC6717989&lt;/custom2&gt;&lt;electronic-resource-num&gt;10.1186/s13059-019-1758-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separate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[1]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end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(</w:t>
      </w:r>
      <w:r>
        <w:fldChar w:fldCharType="begin"/>
      </w:r>
      <w:r>
        <w:instrText xml:space="preserve"> HYPERLINK "https://cytoscape.org/" </w:instrText>
      </w:r>
      <w:r>
        <w:fldChar w:fldCharType="separate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https://cytoscape.org/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end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), an open platform, was used for visualizing molecular interaction networks. The top ten hub genes with high degrees were evaluated and screened by the CytoHubba 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begin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instrText xml:space="preserve"> ADDIN EN.CITE &lt;EndNote&gt;&lt;Cite&gt;&lt;Author&gt;Chin&lt;/Author&gt;&lt;Year&gt;2014&lt;/Year&gt;&lt;RecNum&gt;826&lt;/RecNum&gt;&lt;DisplayText&gt;[2]&lt;/DisplayText&gt;&lt;record&gt;&lt;rec-number&gt;826&lt;/rec-number&gt;&lt;foreign-keys&gt;&lt;key app="EN" db-id="0tpxez0fl95zrse9spfxrps9pzx5re2rv09d" timestamp="1628251775"&gt;826&lt;/key&gt;&lt;/foreign-keys&gt;&lt;ref-type name="Journal Article"&gt;17&lt;/ref-type&gt;&lt;contributors&gt;&lt;authors&gt;&lt;author&gt;Chin, C. H.&lt;/author&gt;&lt;author&gt;Chen, S. H.&lt;/author&gt;&lt;author&gt;Wu, H. H.&lt;/author&gt;&lt;author&gt;Ho, C. W.&lt;/author&gt;&lt;author&gt;Ko, M. T.&lt;/author&gt;&lt;author&gt;Lin, C. Y.&lt;/author&gt;&lt;/authors&gt;&lt;/contributors&gt;&lt;titles&gt;&lt;title&gt;cytoHubba: identifying hub objects and sub-networks from complex interactome&lt;/title&gt;&lt;secondary-title&gt;BMC Syst Biol&lt;/secondary-title&gt;&lt;/titles&gt;&lt;periodical&gt;&lt;full-title&gt;BMC Syst Biol&lt;/full-title&gt;&lt;/periodical&gt;&lt;pages&gt;S11&lt;/pages&gt;&lt;volume&gt;8 Suppl 4&lt;/volume&gt;&lt;number&gt;Suppl 4&lt;/number&gt;&lt;edition&gt;2014/12/19&lt;/edition&gt;&lt;keywords&gt;&lt;keyword&gt;Computational Biology/*methods&lt;/keyword&gt;&lt;keyword&gt;*Protein Interaction Mapping&lt;/keyword&gt;&lt;keyword&gt;Saccharomyces cerevisiae/metabolism&lt;/keyword&gt;&lt;keyword&gt;*Software&lt;/keyword&gt;&lt;/keywords&gt;&lt;dates&gt;&lt;year&gt;2014&lt;/year&gt;&lt;/dates&gt;&lt;isbn&gt;1752-0509&lt;/isbn&gt;&lt;accession-num&gt;25521941&lt;/accession-num&gt;&lt;urls&gt;&lt;/urls&gt;&lt;custom2&gt;PMC4290687&lt;/custom2&gt;&lt;electronic-resource-num&gt;10.1186/1752-0509-8-s4-s1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separate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[2]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fldChar w:fldCharType="end"/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 xml:space="preserve"> Plugin in Cytoscape.</w:t>
      </w:r>
    </w:p>
    <w:p w14:paraId="301FF0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C09F6B">
      <w:pPr>
        <w:spacing w:after="200" w:line="36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8" w:name="_Toc30349"/>
      <w:bookmarkStart w:id="39" w:name="_Toc12129"/>
      <w:bookmarkStart w:id="40" w:name="_Toc7575"/>
      <w:bookmarkStart w:id="41" w:name="_Toc32756"/>
      <w:bookmarkStart w:id="42" w:name="_Toc4272"/>
      <w:bookmarkStart w:id="43" w:name="_Toc1067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</w:t>
      </w:r>
      <w:bookmarkEnd w:id="38"/>
      <w:bookmarkEnd w:id="39"/>
      <w:bookmarkEnd w:id="40"/>
      <w:bookmarkEnd w:id="41"/>
      <w:bookmarkEnd w:id="42"/>
      <w:bookmarkEnd w:id="43"/>
    </w:p>
    <w:p w14:paraId="393DF6E8">
      <w:pPr>
        <w:pStyle w:val="17"/>
        <w:spacing w:after="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Otasek D, Morris JH, Bouças J, Pico AR, Demchak B: </w:t>
      </w:r>
      <w:r>
        <w:rPr>
          <w:rFonts w:ascii="Times New Roman" w:hAnsi="Times New Roman" w:cs="Times New Roman"/>
          <w:b/>
        </w:rPr>
        <w:t>Cytoscape Automation: empowering workflow-based network analysi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 xml:space="preserve">Genome Biol </w:t>
      </w:r>
      <w:r>
        <w:rPr>
          <w:rFonts w:ascii="Times New Roman" w:hAnsi="Times New Roman" w:cs="Times New Roman"/>
        </w:rPr>
        <w:t xml:space="preserve">2019, </w:t>
      </w:r>
      <w:r>
        <w:rPr>
          <w:rFonts w:ascii="Times New Roman" w:hAnsi="Times New Roman" w:cs="Times New Roman"/>
          <w:b/>
        </w:rPr>
        <w:t>20</w:t>
      </w:r>
      <w:r>
        <w:rPr>
          <w:rFonts w:ascii="Times New Roman" w:hAnsi="Times New Roman" w:cs="Times New Roman"/>
        </w:rPr>
        <w:t>(1):185.</w:t>
      </w:r>
    </w:p>
    <w:p w14:paraId="6A0B7F08">
      <w:pPr>
        <w:pStyle w:val="17"/>
        <w:spacing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hin CH, Chen SH, Wu HH, Ho CW, Ko MT, Lin CY: </w:t>
      </w:r>
      <w:r>
        <w:rPr>
          <w:rFonts w:ascii="Times New Roman" w:hAnsi="Times New Roman" w:cs="Times New Roman"/>
          <w:b/>
        </w:rPr>
        <w:t>cytoHubba: identifying hub objects and sub-networks from complex interactom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 xml:space="preserve">BMC Syst Biol </w:t>
      </w:r>
      <w:r>
        <w:rPr>
          <w:rFonts w:ascii="Times New Roman" w:hAnsi="Times New Roman" w:cs="Times New Roman"/>
        </w:rPr>
        <w:t xml:space="preserve">2014, </w:t>
      </w:r>
      <w:r>
        <w:rPr>
          <w:rFonts w:ascii="Times New Roman" w:hAnsi="Times New Roman" w:cs="Times New Roman"/>
          <w:b/>
        </w:rPr>
        <w:t>8 Suppl 4</w:t>
      </w:r>
      <w:r>
        <w:rPr>
          <w:rFonts w:ascii="Times New Roman" w:hAnsi="Times New Roman" w:cs="Times New Roman"/>
        </w:rPr>
        <w:t>(Suppl 4):S11.</w:t>
      </w:r>
    </w:p>
    <w:p w14:paraId="1E0CC4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25EF729F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44" w:name="_Toc19718"/>
      <w:bookmarkStart w:id="45" w:name="_Toc27171"/>
      <w:bookmarkStart w:id="46" w:name="_Toc7379"/>
      <w:bookmarkStart w:id="47" w:name="_Toc30712"/>
      <w:bookmarkStart w:id="48" w:name="_Toc29061"/>
      <w:bookmarkStart w:id="49" w:name="_Toc27794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 Basic characteristics in the clinical case-control study.</w:t>
      </w:r>
      <w:bookmarkEnd w:id="44"/>
      <w:bookmarkEnd w:id="45"/>
      <w:bookmarkEnd w:id="46"/>
      <w:bookmarkEnd w:id="47"/>
      <w:bookmarkEnd w:id="48"/>
      <w:bookmarkEnd w:id="49"/>
    </w:p>
    <w:tbl>
      <w:tblPr>
        <w:tblStyle w:val="9"/>
        <w:tblW w:w="14170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89"/>
        <w:gridCol w:w="2056"/>
        <w:gridCol w:w="2056"/>
        <w:gridCol w:w="1098"/>
        <w:gridCol w:w="904"/>
        <w:gridCol w:w="2056"/>
        <w:gridCol w:w="2056"/>
        <w:gridCol w:w="963"/>
        <w:gridCol w:w="892"/>
      </w:tblGrid>
      <w:tr w14:paraId="572C5EE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6324B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5" w:type="dxa"/>
            <w:gridSpan w:val="4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6392642">
            <w:pPr>
              <w:pStyle w:val="20"/>
              <w:spacing w:after="0" w:line="360" w:lineRule="auto"/>
              <w:ind w:left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efore PSM</w:t>
            </w:r>
          </w:p>
        </w:tc>
        <w:tc>
          <w:tcPr>
            <w:tcW w:w="4912" w:type="dxa"/>
            <w:gridSpan w:val="4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B7189">
            <w:pPr>
              <w:pStyle w:val="20"/>
              <w:spacing w:after="0" w:line="360" w:lineRule="auto"/>
              <w:ind w:left="0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fter PSM</w:t>
            </w:r>
          </w:p>
        </w:tc>
      </w:tr>
      <w:tr w14:paraId="4903073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0B16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3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0E9B330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  <w:p w14:paraId="3BAF9109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A1EC98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14:paraId="7B3C416A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48D043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2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FC0BE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156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3BBE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</w:t>
            </w:r>
          </w:p>
          <w:p w14:paraId="07CED36E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149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78E63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  <w:p w14:paraId="6E1E0A77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83235">
            <w:pPr>
              <w:pStyle w:val="20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9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70253">
            <w:pPr>
              <w:pStyle w:val="20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MD</w:t>
            </w:r>
          </w:p>
        </w:tc>
      </w:tr>
      <w:tr w14:paraId="2C9DACA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C78E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5B45C6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 (23.4%)</w:t>
            </w:r>
          </w:p>
        </w:tc>
        <w:tc>
          <w:tcPr>
            <w:tcW w:w="16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8E084A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 (24.0%)</w:t>
            </w:r>
          </w:p>
        </w:tc>
        <w:tc>
          <w:tcPr>
            <w:tcW w:w="15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1C054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9613F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C9D909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4.6%)</w:t>
            </w:r>
          </w:p>
        </w:tc>
        <w:tc>
          <w:tcPr>
            <w:tcW w:w="14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B0C6A7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4.6%)</w:t>
            </w:r>
          </w:p>
        </w:tc>
        <w:tc>
          <w:tcPr>
            <w:tcW w:w="9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0EF85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A53A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5A83ED2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9B0E8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D1D428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A7D14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46071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5FF4A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E4392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±5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24AAA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±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A0FB9D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D3AC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82</w:t>
            </w:r>
          </w:p>
        </w:tc>
      </w:tr>
      <w:tr w14:paraId="23E2D94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5CD3E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0155E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E19EC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(4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B771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C33B6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419065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2FC6FC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8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9FC78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A6869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59</w:t>
            </w:r>
          </w:p>
        </w:tc>
      </w:tr>
      <w:tr w14:paraId="176FB32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7B572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consumption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311DA9EF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5EB0356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 (4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59A305B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5005E90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6B02A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BEF83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8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DF09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F377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59</w:t>
            </w:r>
          </w:p>
        </w:tc>
      </w:tr>
      <w:tr w14:paraId="0291E05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4CBB9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5831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 (28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EB6ABC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 (20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954AB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6A68D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71CBD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3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F27FBB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4.6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635E7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F5F1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34</w:t>
            </w:r>
          </w:p>
        </w:tc>
      </w:tr>
      <w:tr w14:paraId="1C694C9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ACF30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M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684B32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9 (39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B908D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 (19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1A3D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E9B8E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EC94F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7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AD43DA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7.5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C90DC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37503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14:paraId="03E9D59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8BA3C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lipidemia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45B81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 (4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87104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 (19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295BE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21080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C3E7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1.7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CF6AF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7.5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8C453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19EAE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5</w:t>
            </w:r>
          </w:p>
        </w:tc>
      </w:tr>
      <w:tr w14:paraId="26EF8D7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D82AE9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, 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0E29D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 (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4014A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 (6.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E20C1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C19E8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F4F76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F4E90F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7.2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A93292">
            <w:pPr>
              <w:pStyle w:val="2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B678E1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59</w:t>
            </w:r>
          </w:p>
        </w:tc>
      </w:tr>
      <w:tr w14:paraId="60A20FD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622A58A3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BMI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kg/m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A3943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50(23.10,26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9F4D7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50(22.90,25.2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80E06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B5E39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F5E0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50(22.85,25.8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2A1B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.50(22.85,25.3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D116C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43BAD2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75</w:t>
            </w:r>
          </w:p>
        </w:tc>
      </w:tr>
      <w:tr w14:paraId="065B6D3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5863476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G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37A085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2(1.02,2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0A2D23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5(0.90,1.5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AF528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DC5CE1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F1981B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2(1.00,1.5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9B3A56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3(0.94,1.5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AA7D6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E6604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93</w:t>
            </w:r>
          </w:p>
        </w:tc>
      </w:tr>
      <w:tr w14:paraId="46E1CC5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6814F41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C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8C53B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716DF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9F4F5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124762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10C9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BFD5B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A5B62A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E1D0E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07</w:t>
            </w:r>
          </w:p>
        </w:tc>
      </w:tr>
      <w:tr w14:paraId="4F0B75C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56112228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DL-C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49A1DC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CEC4E6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094BC7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C8A1F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5C040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6AC6F2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C4B550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7C079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  <w:tr w14:paraId="09822D6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4E8E01FD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LDL-C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5ECA0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A7BBE4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0A0CB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579CA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1DA95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00A8E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37A19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90DCD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63</w:t>
            </w:r>
          </w:p>
        </w:tc>
      </w:tr>
      <w:tr w14:paraId="08F8ED6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2A985C90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FBG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  <w:t>mmol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55131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88(5.51,6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DFFC84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51(5.14,5.9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639D33">
            <w:pPr>
              <w:pStyle w:val="20"/>
              <w:spacing w:after="0" w:line="360" w:lineRule="auto"/>
              <w:ind w:left="0" w:leftChars="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3C9878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388B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78(5.32,6.1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AAACA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64(5.19,6.1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42B5B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A73D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4</w:t>
            </w:r>
          </w:p>
        </w:tc>
      </w:tr>
      <w:tr w14:paraId="419C4BE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177AD367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BP, mmH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5AF40A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(129,1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5762D9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(121,13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CC028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91A91E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7CE75B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(130,13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0BF47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1(123,13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1AA7F2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48361D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65</w:t>
            </w:r>
          </w:p>
        </w:tc>
      </w:tr>
      <w:tr w14:paraId="5424199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 w14:paraId="7A035ED9">
            <w:pPr>
              <w:pStyle w:val="20"/>
              <w:spacing w:after="0" w:line="360" w:lineRule="auto"/>
              <w:ind w:left="0" w:leftChars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BP, mmH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DDCDEE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(81,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708BB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(79,9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7BC219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498DA3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5C1F63">
            <w:pPr>
              <w:pStyle w:val="20"/>
              <w:spacing w:after="0" w:line="360" w:lineRule="auto"/>
              <w:ind w:left="0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(53,8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52FA49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(80,9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4C56F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EDDFE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3</w:t>
            </w:r>
          </w:p>
        </w:tc>
      </w:tr>
      <w:tr w14:paraId="4455EC8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FE3FC9">
            <w:pPr>
              <w:pStyle w:val="20"/>
              <w:spacing w:after="0" w:line="360" w:lineRule="auto"/>
              <w:ind w:left="0" w:leftChars="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47,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μg/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AE1C3A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50(9.78,11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206169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80(9.95,11.6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B0CE34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AC4257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A9405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49(9.83,11.4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64240C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65(9.73,11.6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ECBC4A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07793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01</w:t>
            </w:r>
          </w:p>
        </w:tc>
      </w:tr>
      <w:tr w14:paraId="28365CA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30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B693B">
            <w:pPr>
              <w:pStyle w:val="20"/>
              <w:spacing w:after="0" w:line="360" w:lineRule="auto"/>
              <w:ind w:left="0" w:leftChars="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D147</w:t>
            </w:r>
            <w:r>
              <w:rPr>
                <w:rFonts w:ascii="Times New Roman" w:hAnsi="Times New Roman" w:cs="Times New Roman" w:eastAsiaTheme="minorEastAsia"/>
                <w:color w:val="auto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μg/L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9C6925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56(1.95,3.5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2239E4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9(0.81,1.78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F1A6A">
            <w:pPr>
              <w:pStyle w:val="20"/>
              <w:spacing w:after="0" w:line="360" w:lineRule="auto"/>
              <w:ind w:left="0" w:leftChars="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3F770">
            <w:pPr>
              <w:pStyle w:val="20"/>
              <w:spacing w:after="0" w:line="360" w:lineRule="auto"/>
              <w:ind w:left="0" w:lef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74D8B7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0(1.48,3.96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3329B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6(0.77,1.78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1A368">
            <w:pPr>
              <w:pStyle w:val="20"/>
              <w:spacing w:after="0" w:line="360" w:lineRule="auto"/>
              <w:ind w:left="0"/>
              <w:jc w:val="both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A4B287">
            <w:pPr>
              <w:pStyle w:val="20"/>
              <w:spacing w:after="0" w:line="360" w:lineRule="auto"/>
              <w:ind w:lef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73</w:t>
            </w:r>
          </w:p>
        </w:tc>
      </w:tr>
    </w:tbl>
    <w:p w14:paraId="4D2D58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MI: </w:t>
      </w:r>
      <w:r>
        <w:rPr>
          <w:rFonts w:ascii="Times New Roman" w:hAnsi="Times New Roman" w:eastAsia="Times New Roman" w:cs="Times New Roman"/>
          <w:sz w:val="24"/>
          <w:szCs w:val="24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S: carotid atherosclerosis; CD147: cluster of differentiation 147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BP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iastolic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loo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ess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FBG: fasting blood glucose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lyCD147: Glycosylated CD147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HDL-C: </w:t>
      </w:r>
      <w:r>
        <w:rPr>
          <w:rFonts w:ascii="Times New Roman" w:hAnsi="Times New Roman" w:eastAsia="Times New Roman" w:cs="Times New Roman"/>
          <w:sz w:val="24"/>
          <w:szCs w:val="24"/>
        </w:rPr>
        <w:t>high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LDL-C: </w:t>
      </w:r>
      <w:r>
        <w:rPr>
          <w:rFonts w:ascii="Times New Roman" w:hAnsi="Times New Roman" w:eastAsia="Times New Roman" w:cs="Times New Roman"/>
          <w:sz w:val="24"/>
          <w:szCs w:val="24"/>
        </w:rPr>
        <w:t>low-density lipoprotein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PSM: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propensity score match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SBP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ystolic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bloo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ess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SMD: </w:t>
      </w:r>
      <w:r>
        <w:rPr>
          <w:rFonts w:hint="eastAsia" w:ascii="Times New Roman" w:hAnsi="Times New Roman" w:cs="Times New Roman"/>
          <w:sz w:val="24"/>
          <w:szCs w:val="24"/>
          <w:lang w:val="en-US"/>
        </w:rPr>
        <w:t>standardized mean differ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TC: </w:t>
      </w:r>
      <w:r>
        <w:rPr>
          <w:rFonts w:ascii="Times New Roman" w:hAnsi="Times New Roman" w:eastAsia="Times New Roman" w:cs="Times New Roman"/>
          <w:sz w:val="24"/>
          <w:szCs w:val="24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TG: </w:t>
      </w:r>
      <w:r>
        <w:rPr>
          <w:rFonts w:ascii="Times New Roman" w:hAnsi="Times New Roman" w:eastAsia="Times New Roman" w:cs="Times New Roman"/>
          <w:sz w:val="24"/>
          <w:szCs w:val="24"/>
        </w:rPr>
        <w:t>tr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lycer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GB"/>
        </w:rPr>
        <w:t>T2DM: type 2 diabetes mellitus.</w:t>
      </w:r>
    </w:p>
    <w:p w14:paraId="51ADE1CC">
      <w:pPr>
        <w:pStyle w:val="3"/>
        <w:spacing w:line="360" w:lineRule="auto"/>
        <w:jc w:val="both"/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6690" cy="2633345"/>
            <wp:effectExtent l="0" t="0" r="10160" b="14605"/>
            <wp:docPr id="1" name="图片 1" descr="PSM_Propensity_Score_Distribu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SM_Propensity_Score_Distribu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AD77F">
      <w:pPr>
        <w:spacing w:line="260" w:lineRule="auto"/>
        <w:jc w:val="both"/>
        <w:outlineLvl w:val="0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0"/>
          <w:sz w:val="24"/>
          <w:szCs w:val="24"/>
          <w:lang w:val="en-GB" w:eastAsia="zh-CN"/>
        </w:rPr>
      </w:pPr>
      <w:bookmarkStart w:id="50" w:name="_Toc17908"/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kern w:val="0"/>
          <w:sz w:val="24"/>
          <w:szCs w:val="24"/>
          <w:lang w:val="en-GB" w:eastAsia="zh-CN"/>
        </w:rPr>
        <w:t>Fig. S1. Propensity score distribution before (left) and after (right) PSM.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kern w:val="0"/>
          <w:sz w:val="24"/>
          <w:szCs w:val="24"/>
          <w:lang w:val="en-GB" w:eastAsia="zh-CN"/>
        </w:rPr>
        <w:t xml:space="preserve"> Covariates including </w:t>
      </w:r>
      <w:r>
        <w:rPr>
          <w:rFonts w:hint="default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GB" w:eastAsia="zh-CN"/>
        </w:rPr>
        <w:t>gender, age, smoking history, alcohol consumption history, hypertension, T2DM, dyslipidemia, and obesity were matched by PSM. Abbreviation: PSM: propensity score matching.</w:t>
      </w:r>
      <w:bookmarkEnd w:id="50"/>
    </w:p>
    <w:p w14:paraId="05D7361C">
      <w:pP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</w:p>
    <w:p w14:paraId="08B457B2">
      <w:pPr>
        <w:pStyle w:val="3"/>
        <w:spacing w:line="360" w:lineRule="auto"/>
        <w:jc w:val="both"/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drawing>
          <wp:inline distT="0" distB="0" distL="0" distR="0">
            <wp:extent cx="5280025" cy="20802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4240" cy="2090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E55A62">
      <w:pPr>
        <w:pStyle w:val="3"/>
        <w:spacing w:line="360" w:lineRule="auto"/>
        <w:jc w:val="both"/>
        <w:outlineLvl w:val="0"/>
        <w:rPr>
          <w:rFonts w:hint="default"/>
          <w:i w:val="0"/>
          <w:iCs w:val="0"/>
          <w:sz w:val="24"/>
          <w:szCs w:val="24"/>
          <w:lang w:val="en-US"/>
        </w:rPr>
      </w:pPr>
      <w:bookmarkStart w:id="51" w:name="_Toc7989"/>
      <w:bookmarkStart w:id="52" w:name="_Toc9261"/>
      <w:bookmarkStart w:id="53" w:name="_Toc471"/>
      <w:bookmarkStart w:id="54" w:name="_Toc14806"/>
      <w:bookmarkStart w:id="55" w:name="_Toc20325"/>
      <w:bookmarkStart w:id="56" w:name="_Toc32290"/>
      <w: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Fig. S</w:t>
      </w:r>
      <w:r>
        <w:rPr>
          <w:rFonts w:hint="eastAsia"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2</w:t>
      </w:r>
      <w:r>
        <w:rPr>
          <w:rFonts w:eastAsiaTheme="minorEastAsia"/>
          <w:b/>
          <w:bCs/>
          <w:i w:val="0"/>
          <w:iCs w:val="0"/>
          <w:color w:val="auto"/>
          <w:sz w:val="24"/>
          <w:szCs w:val="24"/>
          <w:lang w:val="en-US" w:eastAsia="zh-CN"/>
        </w:rPr>
        <w:t>. Analysis of DEGs.</w:t>
      </w:r>
      <w:r>
        <w:rPr>
          <w:b/>
          <w:bCs/>
          <w:sz w:val="24"/>
          <w:szCs w:val="24"/>
        </w:rPr>
        <w:t xml:space="preserve"> </w:t>
      </w:r>
      <w:r>
        <w:rPr>
          <w:rFonts w:eastAsia="宋体"/>
          <w:i w:val="0"/>
          <w:iCs w:val="0"/>
          <w:color w:val="auto"/>
          <w:kern w:val="2"/>
          <w:sz w:val="24"/>
          <w:szCs w:val="24"/>
          <w:lang w:val="en-US" w:eastAsia="zh-CN"/>
        </w:rPr>
        <w:t>a. Venn diagram; b. Volcano map. Screening parameters were set at |log</w:t>
      </w:r>
      <w:r>
        <w:rPr>
          <w:rFonts w:eastAsia="宋体"/>
          <w:i w:val="0"/>
          <w:iCs w:val="0"/>
          <w:color w:val="auto"/>
          <w:kern w:val="2"/>
          <w:sz w:val="24"/>
          <w:szCs w:val="24"/>
          <w:vertAlign w:val="subscript"/>
          <w:lang w:val="en-US" w:eastAsia="zh-CN"/>
        </w:rPr>
        <w:t>2</w:t>
      </w:r>
      <w:r>
        <w:rPr>
          <w:rFonts w:eastAsia="宋体"/>
          <w:i w:val="0"/>
          <w:iCs w:val="0"/>
          <w:color w:val="auto"/>
          <w:kern w:val="2"/>
          <w:sz w:val="24"/>
          <w:szCs w:val="24"/>
          <w:lang w:val="en-US" w:eastAsia="zh-CN"/>
        </w:rPr>
        <w:t xml:space="preserve">FC|&gt;1 and adjusted </w:t>
      </w:r>
      <w:r>
        <w:rPr>
          <w:rFonts w:eastAsia="宋体"/>
          <w:color w:val="auto"/>
          <w:kern w:val="2"/>
          <w:sz w:val="24"/>
          <w:szCs w:val="24"/>
          <w:lang w:val="en-US" w:eastAsia="zh-CN"/>
        </w:rPr>
        <w:t>P</w:t>
      </w:r>
      <w:r>
        <w:rPr>
          <w:rFonts w:eastAsia="宋体"/>
          <w:i w:val="0"/>
          <w:iCs w:val="0"/>
          <w:color w:val="auto"/>
          <w:kern w:val="2"/>
          <w:sz w:val="24"/>
          <w:szCs w:val="24"/>
          <w:lang w:val="en-US" w:eastAsia="zh-CN"/>
        </w:rPr>
        <w:t>-value &lt;0.05. Red dots represent upregulated genes, blue dots represent downregulated genes, genes with no significant changes are labeled as black dots.</w:t>
      </w:r>
      <w:bookmarkEnd w:id="51"/>
      <w:r>
        <w:rPr>
          <w:rFonts w:hint="eastAsia" w:eastAsia="宋体"/>
          <w:i w:val="0"/>
          <w:iCs w:val="0"/>
          <w:color w:val="auto"/>
          <w:kern w:val="2"/>
          <w:sz w:val="24"/>
          <w:szCs w:val="24"/>
          <w:lang w:val="en-US" w:eastAsia="zh-CN"/>
        </w:rPr>
        <w:t xml:space="preserve"> Cases and controls refer to 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/>
        </w:rPr>
        <w:t xml:space="preserve">carotid </w:t>
      </w:r>
      <w:r>
        <w:rPr>
          <w:rFonts w:ascii="Times New Roman" w:hAnsi="Times New Roman" w:eastAsia="宋体" w:cs="Times New Roman"/>
          <w:i w:val="0"/>
          <w:iCs w:val="0"/>
          <w:kern w:val="2"/>
          <w:sz w:val="24"/>
          <w:szCs w:val="24"/>
          <w:lang w:val="en-US"/>
        </w:rPr>
        <w:t>plaques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</w:rPr>
        <w:t>stage IV and over of the Stary class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</w:rPr>
        <w:t>fication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)</w:t>
      </w:r>
      <w:r>
        <w:rPr>
          <w:rFonts w:ascii="Times New Roman" w:hAnsi="Times New Roman" w:eastAsia="宋体" w:cs="Times New Roman"/>
          <w:i w:val="0"/>
          <w:iCs w:val="0"/>
          <w:kern w:val="2"/>
          <w:sz w:val="24"/>
          <w:szCs w:val="24"/>
          <w:lang w:val="en-US"/>
        </w:rPr>
        <w:t xml:space="preserve"> and their adjacent tissues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4"/>
          <w:szCs w:val="24"/>
          <w:shd w:val="clear"/>
        </w:rPr>
        <w:t>stages I and II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</w:rPr>
        <w:t>the Stary class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</w:rPr>
        <w:t>fication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lang w:val="en-US" w:eastAsia="zh-CN"/>
        </w:rPr>
        <w:t>)</w:t>
      </w:r>
      <w:r>
        <w:rPr>
          <w:rFonts w:hint="eastAsia" w:cs="Times New Roman"/>
          <w:i w:val="0"/>
          <w:iCs w:val="0"/>
          <w:color w:val="000000"/>
          <w:sz w:val="24"/>
          <w:szCs w:val="24"/>
          <w:lang w:val="en-US" w:eastAsia="zh-CN"/>
        </w:rPr>
        <w:t>, respectively.</w:t>
      </w:r>
      <w:bookmarkEnd w:id="52"/>
      <w:bookmarkEnd w:id="53"/>
      <w:bookmarkEnd w:id="54"/>
      <w:bookmarkEnd w:id="55"/>
      <w:bookmarkEnd w:id="56"/>
    </w:p>
    <w:p w14:paraId="7BC950DE">
      <w:pPr>
        <w:spacing w:after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04ACF">
      <w:pPr>
        <w:spacing w:after="200" w:line="36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7" w:name="_Toc26512"/>
      <w:bookmarkStart w:id="58" w:name="_Toc11806"/>
      <w:bookmarkStart w:id="59" w:name="_Toc25356"/>
      <w:bookmarkStart w:id="60" w:name="_Toc17336"/>
      <w:bookmarkStart w:id="61" w:name="_Toc20735"/>
      <w:bookmarkStart w:id="62" w:name="_Toc4294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Top ten up- and down-regulated DEGs of GSE43292.</w:t>
      </w:r>
      <w:bookmarkEnd w:id="57"/>
      <w:bookmarkEnd w:id="58"/>
      <w:bookmarkEnd w:id="59"/>
      <w:bookmarkEnd w:id="60"/>
      <w:bookmarkEnd w:id="61"/>
      <w:bookmarkEnd w:id="62"/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51"/>
        <w:gridCol w:w="1171"/>
        <w:gridCol w:w="1517"/>
        <w:gridCol w:w="1423"/>
        <w:gridCol w:w="1208"/>
      </w:tblGrid>
      <w:tr w14:paraId="3E6E8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gridSpan w:val="3"/>
            <w:tcBorders>
              <w:bottom w:val="single" w:color="auto" w:sz="8" w:space="0"/>
              <w:right w:val="single" w:color="FFFFFF" w:sz="24" w:space="0"/>
            </w:tcBorders>
            <w:shd w:val="clear" w:color="auto" w:fill="auto"/>
          </w:tcPr>
          <w:p w14:paraId="58B2D245">
            <w:pPr>
              <w:tabs>
                <w:tab w:val="left" w:pos="1545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Upregulated genes</w:t>
            </w:r>
          </w:p>
        </w:tc>
        <w:tc>
          <w:tcPr>
            <w:tcW w:w="4148" w:type="dxa"/>
            <w:gridSpan w:val="3"/>
            <w:tcBorders>
              <w:left w:val="single" w:color="FFFFFF" w:sz="24" w:space="0"/>
              <w:bottom w:val="single" w:color="auto" w:sz="8" w:space="0"/>
            </w:tcBorders>
            <w:shd w:val="clear" w:color="auto" w:fill="auto"/>
          </w:tcPr>
          <w:p w14:paraId="5F3990A2">
            <w:pPr>
              <w:tabs>
                <w:tab w:val="left" w:pos="1545"/>
              </w:tabs>
              <w:spacing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Downregulated genes</w:t>
            </w:r>
          </w:p>
        </w:tc>
      </w:tr>
      <w:tr w14:paraId="3CC92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308F4953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4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03FCBCF0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 xml:space="preserve">adj. 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171" w:type="dxa"/>
            <w:tcBorders>
              <w:bottom w:val="single" w:color="auto" w:sz="8" w:space="0"/>
              <w:right w:val="single" w:color="FFFFFF" w:sz="24" w:space="0"/>
            </w:tcBorders>
            <w:shd w:val="clear" w:color="auto" w:fill="auto"/>
          </w:tcPr>
          <w:p w14:paraId="11E8F71E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Log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FC</w:t>
            </w:r>
          </w:p>
        </w:tc>
        <w:tc>
          <w:tcPr>
            <w:tcW w:w="1517" w:type="dxa"/>
            <w:tcBorders>
              <w:top w:val="single" w:color="auto" w:sz="8" w:space="0"/>
              <w:left w:val="single" w:color="FFFFFF" w:sz="24" w:space="0"/>
              <w:bottom w:val="single" w:color="auto" w:sz="8" w:space="0"/>
            </w:tcBorders>
            <w:shd w:val="clear" w:color="auto" w:fill="auto"/>
          </w:tcPr>
          <w:p w14:paraId="315CE8A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42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545635B2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 xml:space="preserve">adj. </w:t>
            </w: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0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0A56BE2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Log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FC</w:t>
            </w:r>
          </w:p>
        </w:tc>
      </w:tr>
      <w:tr w14:paraId="3C6FD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B1EB9D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FABP4</w:t>
            </w:r>
          </w:p>
        </w:tc>
        <w:tc>
          <w:tcPr>
            <w:tcW w:w="145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4CBBFC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6.05E-08</w:t>
            </w:r>
          </w:p>
        </w:tc>
        <w:tc>
          <w:tcPr>
            <w:tcW w:w="117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788ECE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2.454461</w:t>
            </w:r>
          </w:p>
        </w:tc>
        <w:tc>
          <w:tcPr>
            <w:tcW w:w="151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AF4B820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NTN1</w:t>
            </w:r>
          </w:p>
        </w:tc>
        <w:tc>
          <w:tcPr>
            <w:tcW w:w="142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948808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3.00E-08</w:t>
            </w:r>
          </w:p>
        </w:tc>
        <w:tc>
          <w:tcPr>
            <w:tcW w:w="120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D77EA9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91103</w:t>
            </w:r>
          </w:p>
        </w:tc>
      </w:tr>
      <w:tr w14:paraId="63A84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2AEA7F3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JCHAIN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1201BFC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7.54E-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7DE375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893149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2FDBF3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TPH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9CEE7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7.30E-0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5E75AE30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88663</w:t>
            </w:r>
          </w:p>
        </w:tc>
      </w:tr>
      <w:tr w14:paraId="6652F6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49F3E5EB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MMP7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CC8580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3.57E-0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CE55DA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840231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2646C57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NTN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411E1A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3.57E-09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D0AE729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79233</w:t>
            </w:r>
          </w:p>
        </w:tc>
      </w:tr>
      <w:tr w14:paraId="5385E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17D1CC7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MMP9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69DD67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6.88E-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392F8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817804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3CE22763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ASQ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0DE1C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2.16E-0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E9B367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66766</w:t>
            </w:r>
          </w:p>
        </w:tc>
      </w:tr>
      <w:tr w14:paraId="774C13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52E6947B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D36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2DB1031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7.71E-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9091C03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802205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D8494C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MYOCD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24D640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6.08E-0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E031512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62845</w:t>
            </w:r>
          </w:p>
        </w:tc>
      </w:tr>
      <w:tr w14:paraId="17BFD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3C9EA02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IBSP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C72546E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03E-0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91DC12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794982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4587A9B1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FHL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085D1CF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17E-08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8CE91E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56465</w:t>
            </w:r>
          </w:p>
        </w:tc>
      </w:tr>
      <w:tr w14:paraId="6EBD3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34DB3313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DPP4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8432699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2.24E-0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32C90B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610873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7FB97A0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ARTPT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98B3071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03E-03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BCE270F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47049</w:t>
            </w:r>
          </w:p>
        </w:tc>
      </w:tr>
      <w:tr w14:paraId="16AA6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6B6519E9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MMP1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09FE7DF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3.92E-0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18F22F7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574106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B3D261C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ATRNL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EBEBD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2.54E-06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1CC397FC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43750</w:t>
            </w:r>
          </w:p>
        </w:tc>
      </w:tr>
      <w:tr w14:paraId="16E52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218665EB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MME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C00B9F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67E-0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2EB3185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48500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13D7674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RPS6KA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9A2C05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30E-0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3BA2334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36920</w:t>
            </w:r>
          </w:p>
        </w:tc>
      </w:tr>
      <w:tr w14:paraId="54F86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shd w:val="clear" w:color="auto" w:fill="auto"/>
            <w:vAlign w:val="center"/>
          </w:tcPr>
          <w:p w14:paraId="6F464AF6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ATP6V0D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6B6A68A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3.24E-0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82000FB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.425070</w:t>
            </w:r>
          </w:p>
        </w:tc>
        <w:tc>
          <w:tcPr>
            <w:tcW w:w="1517" w:type="dxa"/>
            <w:shd w:val="clear" w:color="auto" w:fill="auto"/>
            <w:vAlign w:val="center"/>
          </w:tcPr>
          <w:p w14:paraId="5ED278F8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NTN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77AF7D">
            <w:pPr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2.71E-0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49942FBE">
            <w:pPr>
              <w:keepNext/>
              <w:tabs>
                <w:tab w:val="left" w:pos="1545"/>
              </w:tabs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1.36174</w:t>
            </w:r>
          </w:p>
        </w:tc>
      </w:tr>
    </w:tbl>
    <w:p w14:paraId="676B4E63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Abbreviations: ATP6V0D2: ATPase H+ transporting V0 subunit d2, ATRNL1: attractin like 1, CARTPT: cocaine- and amphetamine-regulated transcript prepropeptide, CASQ2: calsequestrin 2, CD36: cluster of differentiation 36, CNTN1: contactin 1, CNTN3: contactin 3, CNTN4: contactin 4, DPP4: dipeptidyl peptidase 4, FABP4: fatty acid binding protein 4, FHL5: four and a half LIM domains 5, IBSP: integrin binding sialoprotein, JCHAIN: joining chain of multimeric immunoglobulin A and immunoglobulin M, MME: membrane metallo endopeptidase, MMP7: matrix metallopeptidase 7, MMP9: matrix metallopeptidase 9, MMP12: matrix metallopeptidase 12, MYOCD: myocardin, RPS6KA6: ribosomal protein S6 kinase A6, TPH1: tryptophan hydroxylase 1.</w:t>
      </w:r>
    </w:p>
    <w:p w14:paraId="1AAB770C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</w:p>
    <w:p w14:paraId="665502AE">
      <w:pPr>
        <w:spacing w:line="36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63" w:name="_Toc11290"/>
      <w:bookmarkStart w:id="64" w:name="_Toc15520"/>
      <w:bookmarkStart w:id="65" w:name="_Toc27037"/>
      <w:bookmarkStart w:id="66" w:name="_Toc17612"/>
      <w:bookmarkStart w:id="67" w:name="_Toc20604"/>
      <w:bookmarkStart w:id="68" w:name="_Toc32258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. GO and KEGG pathway enrichment analysis of DEGs.</w:t>
      </w:r>
      <w:bookmarkEnd w:id="63"/>
      <w:bookmarkEnd w:id="64"/>
      <w:bookmarkEnd w:id="65"/>
      <w:bookmarkEnd w:id="66"/>
      <w:bookmarkEnd w:id="67"/>
      <w:bookmarkEnd w:id="68"/>
    </w:p>
    <w:tbl>
      <w:tblPr>
        <w:tblStyle w:val="9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640"/>
        <w:gridCol w:w="3139"/>
        <w:gridCol w:w="1028"/>
        <w:gridCol w:w="1278"/>
      </w:tblGrid>
      <w:tr w14:paraId="19F98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tcBorders>
              <w:bottom w:val="single" w:color="auto" w:sz="8" w:space="0"/>
            </w:tcBorders>
            <w:shd w:val="clear" w:color="auto" w:fill="auto"/>
          </w:tcPr>
          <w:p w14:paraId="6654CC23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203" w:type="dxa"/>
            <w:tcBorders>
              <w:bottom w:val="single" w:color="auto" w:sz="8" w:space="0"/>
            </w:tcBorders>
            <w:shd w:val="clear" w:color="auto" w:fill="auto"/>
          </w:tcPr>
          <w:p w14:paraId="5E284F60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Term</w:t>
            </w:r>
          </w:p>
        </w:tc>
        <w:tc>
          <w:tcPr>
            <w:tcW w:w="579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 w14:paraId="4B7A0EF5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461" w:type="dxa"/>
            <w:tcBorders>
              <w:bottom w:val="single" w:color="auto" w:sz="8" w:space="0"/>
            </w:tcBorders>
            <w:shd w:val="clear" w:color="auto" w:fill="auto"/>
          </w:tcPr>
          <w:p w14:paraId="249CBB3A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ounts</w:t>
            </w:r>
          </w:p>
        </w:tc>
        <w:tc>
          <w:tcPr>
            <w:tcW w:w="1815" w:type="dxa"/>
            <w:tcBorders>
              <w:bottom w:val="single" w:color="auto" w:sz="8" w:space="0"/>
            </w:tcBorders>
            <w:shd w:val="clear" w:color="auto" w:fill="auto"/>
          </w:tcPr>
          <w:p w14:paraId="2BC75AF7">
            <w:pPr>
              <w:spacing w:line="360" w:lineRule="auto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-value</w:t>
            </w:r>
          </w:p>
        </w:tc>
      </w:tr>
      <w:tr w14:paraId="2D24F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tcBorders>
              <w:top w:val="single" w:color="auto" w:sz="8" w:space="0"/>
            </w:tcBorders>
            <w:shd w:val="clear" w:color="auto" w:fill="auto"/>
          </w:tcPr>
          <w:p w14:paraId="14B274F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BP term</w:t>
            </w:r>
          </w:p>
        </w:tc>
        <w:tc>
          <w:tcPr>
            <w:tcW w:w="2203" w:type="dxa"/>
            <w:tcBorders>
              <w:top w:val="single" w:color="auto" w:sz="8" w:space="0"/>
            </w:tcBorders>
            <w:shd w:val="clear" w:color="auto" w:fill="auto"/>
          </w:tcPr>
          <w:p w14:paraId="1D3E416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O:0006955</w:t>
            </w:r>
          </w:p>
        </w:tc>
        <w:tc>
          <w:tcPr>
            <w:tcW w:w="5797" w:type="dxa"/>
            <w:tcBorders>
              <w:top w:val="single" w:color="auto" w:sz="8" w:space="0"/>
            </w:tcBorders>
            <w:shd w:val="clear" w:color="auto" w:fill="auto"/>
          </w:tcPr>
          <w:p w14:paraId="7860218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Immune response</w:t>
            </w:r>
          </w:p>
        </w:tc>
        <w:tc>
          <w:tcPr>
            <w:tcW w:w="1461" w:type="dxa"/>
            <w:tcBorders>
              <w:top w:val="single" w:color="auto" w:sz="8" w:space="0"/>
            </w:tcBorders>
            <w:shd w:val="clear" w:color="auto" w:fill="auto"/>
          </w:tcPr>
          <w:p w14:paraId="1AF2FD5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1</w:t>
            </w:r>
          </w:p>
        </w:tc>
        <w:tc>
          <w:tcPr>
            <w:tcW w:w="1815" w:type="dxa"/>
            <w:tcBorders>
              <w:top w:val="single" w:color="auto" w:sz="8" w:space="0"/>
            </w:tcBorders>
            <w:shd w:val="clear" w:color="auto" w:fill="auto"/>
          </w:tcPr>
          <w:p w14:paraId="76EE404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8.44E-05</w:t>
            </w:r>
          </w:p>
        </w:tc>
      </w:tr>
      <w:tr w14:paraId="45336B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7EC3B75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BP term</w:t>
            </w:r>
          </w:p>
        </w:tc>
        <w:tc>
          <w:tcPr>
            <w:tcW w:w="2203" w:type="dxa"/>
            <w:shd w:val="clear" w:color="auto" w:fill="auto"/>
          </w:tcPr>
          <w:p w14:paraId="355DA34E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O:0007155</w:t>
            </w:r>
          </w:p>
        </w:tc>
        <w:tc>
          <w:tcPr>
            <w:tcW w:w="5797" w:type="dxa"/>
            <w:shd w:val="clear" w:color="auto" w:fill="auto"/>
          </w:tcPr>
          <w:p w14:paraId="644EB63C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Cell adhesion</w:t>
            </w:r>
          </w:p>
        </w:tc>
        <w:tc>
          <w:tcPr>
            <w:tcW w:w="1461" w:type="dxa"/>
            <w:shd w:val="clear" w:color="auto" w:fill="auto"/>
          </w:tcPr>
          <w:p w14:paraId="3AB1FFE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5" w:type="dxa"/>
            <w:shd w:val="clear" w:color="auto" w:fill="auto"/>
          </w:tcPr>
          <w:p w14:paraId="59B30E2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7.84E-04</w:t>
            </w:r>
          </w:p>
        </w:tc>
      </w:tr>
      <w:tr w14:paraId="19E30C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60BE4B9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BP term</w:t>
            </w:r>
          </w:p>
        </w:tc>
        <w:tc>
          <w:tcPr>
            <w:tcW w:w="2203" w:type="dxa"/>
            <w:shd w:val="clear" w:color="auto" w:fill="auto"/>
          </w:tcPr>
          <w:p w14:paraId="7F65AF52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O:0006508</w:t>
            </w:r>
          </w:p>
        </w:tc>
        <w:tc>
          <w:tcPr>
            <w:tcW w:w="5797" w:type="dxa"/>
            <w:shd w:val="clear" w:color="auto" w:fill="auto"/>
          </w:tcPr>
          <w:p w14:paraId="7B03DF1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Proteolysis</w:t>
            </w:r>
          </w:p>
        </w:tc>
        <w:tc>
          <w:tcPr>
            <w:tcW w:w="1461" w:type="dxa"/>
            <w:shd w:val="clear" w:color="auto" w:fill="auto"/>
          </w:tcPr>
          <w:p w14:paraId="5E924A6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5" w:type="dxa"/>
            <w:shd w:val="clear" w:color="auto" w:fill="auto"/>
          </w:tcPr>
          <w:p w14:paraId="2D3D0B3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0.001426</w:t>
            </w:r>
          </w:p>
        </w:tc>
      </w:tr>
      <w:tr w14:paraId="2518F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3650347E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BP term</w:t>
            </w:r>
          </w:p>
        </w:tc>
        <w:tc>
          <w:tcPr>
            <w:tcW w:w="2203" w:type="dxa"/>
            <w:shd w:val="clear" w:color="auto" w:fill="auto"/>
          </w:tcPr>
          <w:p w14:paraId="3DFA8D1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O:0007399</w:t>
            </w:r>
          </w:p>
        </w:tc>
        <w:tc>
          <w:tcPr>
            <w:tcW w:w="5797" w:type="dxa"/>
            <w:shd w:val="clear" w:color="auto" w:fill="auto"/>
          </w:tcPr>
          <w:p w14:paraId="50041BA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Nervous system development</w:t>
            </w:r>
          </w:p>
        </w:tc>
        <w:tc>
          <w:tcPr>
            <w:tcW w:w="1461" w:type="dxa"/>
            <w:shd w:val="clear" w:color="auto" w:fill="auto"/>
          </w:tcPr>
          <w:p w14:paraId="48A59D2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6</w:t>
            </w:r>
          </w:p>
        </w:tc>
        <w:tc>
          <w:tcPr>
            <w:tcW w:w="1815" w:type="dxa"/>
            <w:shd w:val="clear" w:color="auto" w:fill="auto"/>
          </w:tcPr>
          <w:p w14:paraId="148A9F9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0.019058</w:t>
            </w:r>
          </w:p>
        </w:tc>
      </w:tr>
      <w:tr w14:paraId="5B9DE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4AA4777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BP term</w:t>
            </w:r>
          </w:p>
        </w:tc>
        <w:tc>
          <w:tcPr>
            <w:tcW w:w="2203" w:type="dxa"/>
            <w:shd w:val="clear" w:color="auto" w:fill="auto"/>
          </w:tcPr>
          <w:p w14:paraId="2287C86E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GO:0045087</w:t>
            </w:r>
          </w:p>
        </w:tc>
        <w:tc>
          <w:tcPr>
            <w:tcW w:w="5797" w:type="dxa"/>
            <w:shd w:val="clear" w:color="auto" w:fill="auto"/>
          </w:tcPr>
          <w:p w14:paraId="4E20E04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Innate immune response</w:t>
            </w:r>
          </w:p>
        </w:tc>
        <w:tc>
          <w:tcPr>
            <w:tcW w:w="1461" w:type="dxa"/>
            <w:shd w:val="clear" w:color="auto" w:fill="auto"/>
          </w:tcPr>
          <w:p w14:paraId="5E48E61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7</w:t>
            </w:r>
          </w:p>
        </w:tc>
        <w:tc>
          <w:tcPr>
            <w:tcW w:w="1815" w:type="dxa"/>
            <w:shd w:val="clear" w:color="auto" w:fill="auto"/>
          </w:tcPr>
          <w:p w14:paraId="2DB032E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  <w:t>0.027975</w:t>
            </w:r>
          </w:p>
        </w:tc>
      </w:tr>
      <w:tr w14:paraId="21324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53F586A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term</w:t>
            </w:r>
          </w:p>
        </w:tc>
        <w:tc>
          <w:tcPr>
            <w:tcW w:w="2203" w:type="dxa"/>
            <w:shd w:val="clear" w:color="auto" w:fill="auto"/>
          </w:tcPr>
          <w:p w14:paraId="0D3C7EA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15</w:t>
            </w:r>
          </w:p>
        </w:tc>
        <w:tc>
          <w:tcPr>
            <w:tcW w:w="5797" w:type="dxa"/>
            <w:shd w:val="clear" w:color="auto" w:fill="auto"/>
          </w:tcPr>
          <w:p w14:paraId="64D3A46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  <w:tc>
          <w:tcPr>
            <w:tcW w:w="1461" w:type="dxa"/>
            <w:shd w:val="clear" w:color="auto" w:fill="auto"/>
          </w:tcPr>
          <w:p w14:paraId="26571E85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15" w:type="dxa"/>
            <w:shd w:val="clear" w:color="auto" w:fill="auto"/>
          </w:tcPr>
          <w:p w14:paraId="773AAE0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E-05</w:t>
            </w:r>
          </w:p>
        </w:tc>
      </w:tr>
      <w:tr w14:paraId="235F74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20C5FE8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term</w:t>
            </w:r>
          </w:p>
        </w:tc>
        <w:tc>
          <w:tcPr>
            <w:tcW w:w="2203" w:type="dxa"/>
            <w:shd w:val="clear" w:color="auto" w:fill="auto"/>
          </w:tcPr>
          <w:p w14:paraId="66C141F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5797" w:type="dxa"/>
            <w:shd w:val="clear" w:color="auto" w:fill="auto"/>
          </w:tcPr>
          <w:p w14:paraId="1F0CE69E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461" w:type="dxa"/>
            <w:shd w:val="clear" w:color="auto" w:fill="auto"/>
          </w:tcPr>
          <w:p w14:paraId="4CF80A3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15" w:type="dxa"/>
            <w:shd w:val="clear" w:color="auto" w:fill="auto"/>
          </w:tcPr>
          <w:p w14:paraId="62AD09D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E-04</w:t>
            </w:r>
          </w:p>
        </w:tc>
      </w:tr>
      <w:tr w14:paraId="5E1F0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20123FF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term</w:t>
            </w:r>
          </w:p>
        </w:tc>
        <w:tc>
          <w:tcPr>
            <w:tcW w:w="2203" w:type="dxa"/>
            <w:shd w:val="clear" w:color="auto" w:fill="auto"/>
          </w:tcPr>
          <w:p w14:paraId="772D854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062</w:t>
            </w:r>
          </w:p>
        </w:tc>
        <w:tc>
          <w:tcPr>
            <w:tcW w:w="5797" w:type="dxa"/>
            <w:shd w:val="clear" w:color="auto" w:fill="auto"/>
          </w:tcPr>
          <w:p w14:paraId="285DFF3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exosome</w:t>
            </w:r>
          </w:p>
        </w:tc>
        <w:tc>
          <w:tcPr>
            <w:tcW w:w="1461" w:type="dxa"/>
            <w:shd w:val="clear" w:color="auto" w:fill="auto"/>
          </w:tcPr>
          <w:p w14:paraId="39155493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15" w:type="dxa"/>
            <w:shd w:val="clear" w:color="auto" w:fill="auto"/>
          </w:tcPr>
          <w:p w14:paraId="025A529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4</w:t>
            </w:r>
          </w:p>
        </w:tc>
      </w:tr>
      <w:tr w14:paraId="6E3BB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6851D1C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term</w:t>
            </w:r>
          </w:p>
        </w:tc>
        <w:tc>
          <w:tcPr>
            <w:tcW w:w="2203" w:type="dxa"/>
            <w:shd w:val="clear" w:color="auto" w:fill="auto"/>
          </w:tcPr>
          <w:p w14:paraId="25E9BA54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87</w:t>
            </w:r>
          </w:p>
        </w:tc>
        <w:tc>
          <w:tcPr>
            <w:tcW w:w="5797" w:type="dxa"/>
            <w:shd w:val="clear" w:color="auto" w:fill="auto"/>
          </w:tcPr>
          <w:p w14:paraId="129DE5BC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 component of plasma membrane</w:t>
            </w:r>
          </w:p>
        </w:tc>
        <w:tc>
          <w:tcPr>
            <w:tcW w:w="1461" w:type="dxa"/>
            <w:shd w:val="clear" w:color="auto" w:fill="auto"/>
          </w:tcPr>
          <w:p w14:paraId="4E832022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15" w:type="dxa"/>
            <w:shd w:val="clear" w:color="auto" w:fill="auto"/>
          </w:tcPr>
          <w:p w14:paraId="1774931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E-04</w:t>
            </w:r>
          </w:p>
        </w:tc>
      </w:tr>
      <w:tr w14:paraId="7AEB3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0325790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 term</w:t>
            </w:r>
          </w:p>
        </w:tc>
        <w:tc>
          <w:tcPr>
            <w:tcW w:w="2203" w:type="dxa"/>
            <w:shd w:val="clear" w:color="auto" w:fill="auto"/>
          </w:tcPr>
          <w:p w14:paraId="4FA1211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86</w:t>
            </w:r>
          </w:p>
        </w:tc>
        <w:tc>
          <w:tcPr>
            <w:tcW w:w="5797" w:type="dxa"/>
            <w:shd w:val="clear" w:color="auto" w:fill="auto"/>
          </w:tcPr>
          <w:p w14:paraId="737E580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461" w:type="dxa"/>
            <w:shd w:val="clear" w:color="auto" w:fill="auto"/>
          </w:tcPr>
          <w:p w14:paraId="5102EC23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15" w:type="dxa"/>
            <w:shd w:val="clear" w:color="auto" w:fill="auto"/>
          </w:tcPr>
          <w:p w14:paraId="7829E96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21</w:t>
            </w:r>
          </w:p>
        </w:tc>
      </w:tr>
      <w:tr w14:paraId="2C9D0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2D0243F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 term</w:t>
            </w:r>
          </w:p>
        </w:tc>
        <w:tc>
          <w:tcPr>
            <w:tcW w:w="2203" w:type="dxa"/>
            <w:shd w:val="clear" w:color="auto" w:fill="auto"/>
          </w:tcPr>
          <w:p w14:paraId="4AF66AD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222</w:t>
            </w:r>
          </w:p>
        </w:tc>
        <w:tc>
          <w:tcPr>
            <w:tcW w:w="5797" w:type="dxa"/>
            <w:shd w:val="clear" w:color="auto" w:fill="auto"/>
          </w:tcPr>
          <w:p w14:paraId="6A6CB914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 activity</w:t>
            </w:r>
          </w:p>
        </w:tc>
        <w:tc>
          <w:tcPr>
            <w:tcW w:w="1461" w:type="dxa"/>
            <w:shd w:val="clear" w:color="auto" w:fill="auto"/>
          </w:tcPr>
          <w:p w14:paraId="6805165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15" w:type="dxa"/>
            <w:shd w:val="clear" w:color="auto" w:fill="auto"/>
          </w:tcPr>
          <w:p w14:paraId="26372542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04</w:t>
            </w:r>
          </w:p>
        </w:tc>
      </w:tr>
      <w:tr w14:paraId="41700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2057106F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 term</w:t>
            </w:r>
          </w:p>
        </w:tc>
        <w:tc>
          <w:tcPr>
            <w:tcW w:w="2203" w:type="dxa"/>
            <w:shd w:val="clear" w:color="auto" w:fill="auto"/>
          </w:tcPr>
          <w:p w14:paraId="471E3A55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246</w:t>
            </w:r>
          </w:p>
        </w:tc>
        <w:tc>
          <w:tcPr>
            <w:tcW w:w="5797" w:type="dxa"/>
            <w:shd w:val="clear" w:color="auto" w:fill="auto"/>
          </w:tcPr>
          <w:p w14:paraId="6DB097B5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binding</w:t>
            </w:r>
          </w:p>
        </w:tc>
        <w:tc>
          <w:tcPr>
            <w:tcW w:w="1461" w:type="dxa"/>
            <w:shd w:val="clear" w:color="auto" w:fill="auto"/>
          </w:tcPr>
          <w:p w14:paraId="2AB8E9E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15" w:type="dxa"/>
            <w:shd w:val="clear" w:color="auto" w:fill="auto"/>
          </w:tcPr>
          <w:p w14:paraId="12F0F83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E-04</w:t>
            </w:r>
          </w:p>
        </w:tc>
      </w:tr>
      <w:tr w14:paraId="21104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0217860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 term</w:t>
            </w:r>
          </w:p>
        </w:tc>
        <w:tc>
          <w:tcPr>
            <w:tcW w:w="2203" w:type="dxa"/>
            <w:shd w:val="clear" w:color="auto" w:fill="auto"/>
          </w:tcPr>
          <w:p w14:paraId="5B7E43C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252</w:t>
            </w:r>
          </w:p>
        </w:tc>
        <w:tc>
          <w:tcPr>
            <w:tcW w:w="5797" w:type="dxa"/>
            <w:shd w:val="clear" w:color="auto" w:fill="auto"/>
          </w:tcPr>
          <w:p w14:paraId="15FB768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type endopeptidase activity</w:t>
            </w:r>
          </w:p>
        </w:tc>
        <w:tc>
          <w:tcPr>
            <w:tcW w:w="1461" w:type="dxa"/>
            <w:shd w:val="clear" w:color="auto" w:fill="auto"/>
          </w:tcPr>
          <w:p w14:paraId="6AFED0D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15" w:type="dxa"/>
            <w:shd w:val="clear" w:color="auto" w:fill="auto"/>
          </w:tcPr>
          <w:p w14:paraId="4C9F947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03</w:t>
            </w:r>
          </w:p>
        </w:tc>
      </w:tr>
      <w:tr w14:paraId="6F22A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09D84DF6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 term</w:t>
            </w:r>
          </w:p>
        </w:tc>
        <w:tc>
          <w:tcPr>
            <w:tcW w:w="2203" w:type="dxa"/>
            <w:shd w:val="clear" w:color="auto" w:fill="auto"/>
          </w:tcPr>
          <w:p w14:paraId="4A3395AE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5797" w:type="dxa"/>
            <w:shd w:val="clear" w:color="auto" w:fill="auto"/>
          </w:tcPr>
          <w:p w14:paraId="380220B5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1461" w:type="dxa"/>
            <w:shd w:val="clear" w:color="auto" w:fill="auto"/>
          </w:tcPr>
          <w:p w14:paraId="44AD9A3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15" w:type="dxa"/>
            <w:shd w:val="clear" w:color="auto" w:fill="auto"/>
          </w:tcPr>
          <w:p w14:paraId="53012CD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098</w:t>
            </w:r>
          </w:p>
        </w:tc>
      </w:tr>
      <w:tr w14:paraId="298FCB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203A7D3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 term</w:t>
            </w:r>
          </w:p>
        </w:tc>
        <w:tc>
          <w:tcPr>
            <w:tcW w:w="2203" w:type="dxa"/>
            <w:shd w:val="clear" w:color="auto" w:fill="auto"/>
          </w:tcPr>
          <w:p w14:paraId="7EE196BD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175</w:t>
            </w:r>
          </w:p>
        </w:tc>
        <w:tc>
          <w:tcPr>
            <w:tcW w:w="5797" w:type="dxa"/>
            <w:shd w:val="clear" w:color="auto" w:fill="auto"/>
          </w:tcPr>
          <w:p w14:paraId="2F60DDF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 activity</w:t>
            </w:r>
          </w:p>
        </w:tc>
        <w:tc>
          <w:tcPr>
            <w:tcW w:w="1461" w:type="dxa"/>
            <w:shd w:val="clear" w:color="auto" w:fill="auto"/>
          </w:tcPr>
          <w:p w14:paraId="32308953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15" w:type="dxa"/>
            <w:shd w:val="clear" w:color="auto" w:fill="auto"/>
          </w:tcPr>
          <w:p w14:paraId="0B111643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625</w:t>
            </w:r>
          </w:p>
        </w:tc>
      </w:tr>
      <w:tr w14:paraId="23E74F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0C7AF7B4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2203" w:type="dxa"/>
            <w:shd w:val="clear" w:color="auto" w:fill="auto"/>
          </w:tcPr>
          <w:p w14:paraId="647D5A3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0380</w:t>
            </w:r>
          </w:p>
        </w:tc>
        <w:tc>
          <w:tcPr>
            <w:tcW w:w="5797" w:type="dxa"/>
            <w:shd w:val="clear" w:color="auto" w:fill="auto"/>
          </w:tcPr>
          <w:p w14:paraId="37FB58DC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461" w:type="dxa"/>
            <w:shd w:val="clear" w:color="auto" w:fill="auto"/>
          </w:tcPr>
          <w:p w14:paraId="408CB814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5" w:type="dxa"/>
            <w:shd w:val="clear" w:color="auto" w:fill="auto"/>
          </w:tcPr>
          <w:p w14:paraId="717EAE0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66</w:t>
            </w:r>
          </w:p>
        </w:tc>
      </w:tr>
      <w:tr w14:paraId="655F9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7BEC94A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2203" w:type="dxa"/>
            <w:shd w:val="clear" w:color="auto" w:fill="auto"/>
          </w:tcPr>
          <w:p w14:paraId="3E0ED0AF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024</w:t>
            </w:r>
          </w:p>
        </w:tc>
        <w:tc>
          <w:tcPr>
            <w:tcW w:w="5797" w:type="dxa"/>
            <w:shd w:val="clear" w:color="auto" w:fill="auto"/>
          </w:tcPr>
          <w:p w14:paraId="5968AE8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1461" w:type="dxa"/>
            <w:shd w:val="clear" w:color="auto" w:fill="auto"/>
          </w:tcPr>
          <w:p w14:paraId="1FFB580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15" w:type="dxa"/>
            <w:shd w:val="clear" w:color="auto" w:fill="auto"/>
          </w:tcPr>
          <w:p w14:paraId="086D54EC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64</w:t>
            </w:r>
          </w:p>
        </w:tc>
      </w:tr>
      <w:tr w14:paraId="615D4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1FBDE0D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2203" w:type="dxa"/>
            <w:shd w:val="clear" w:color="auto" w:fill="auto"/>
          </w:tcPr>
          <w:p w14:paraId="5267C44A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720</w:t>
            </w:r>
          </w:p>
        </w:tc>
        <w:tc>
          <w:tcPr>
            <w:tcW w:w="5797" w:type="dxa"/>
            <w:shd w:val="clear" w:color="auto" w:fill="auto"/>
          </w:tcPr>
          <w:p w14:paraId="71E23474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-term potentiation</w:t>
            </w:r>
          </w:p>
        </w:tc>
        <w:tc>
          <w:tcPr>
            <w:tcW w:w="1461" w:type="dxa"/>
            <w:shd w:val="clear" w:color="auto" w:fill="auto"/>
          </w:tcPr>
          <w:p w14:paraId="0E0343B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5" w:type="dxa"/>
            <w:shd w:val="clear" w:color="auto" w:fill="auto"/>
          </w:tcPr>
          <w:p w14:paraId="2E49D42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34</w:t>
            </w:r>
          </w:p>
        </w:tc>
      </w:tr>
      <w:tr w14:paraId="4958D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524B6439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2203" w:type="dxa"/>
            <w:shd w:val="clear" w:color="auto" w:fill="auto"/>
          </w:tcPr>
          <w:p w14:paraId="3150B2A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640</w:t>
            </w:r>
          </w:p>
        </w:tc>
        <w:tc>
          <w:tcPr>
            <w:tcW w:w="5797" w:type="dxa"/>
            <w:shd w:val="clear" w:color="auto" w:fill="auto"/>
          </w:tcPr>
          <w:p w14:paraId="7FE18EBF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cell lineage</w:t>
            </w:r>
          </w:p>
        </w:tc>
        <w:tc>
          <w:tcPr>
            <w:tcW w:w="1461" w:type="dxa"/>
            <w:shd w:val="clear" w:color="auto" w:fill="auto"/>
          </w:tcPr>
          <w:p w14:paraId="0B2E2170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5" w:type="dxa"/>
            <w:shd w:val="clear" w:color="auto" w:fill="auto"/>
          </w:tcPr>
          <w:p w14:paraId="03C57652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736</w:t>
            </w:r>
          </w:p>
        </w:tc>
      </w:tr>
      <w:tr w14:paraId="44336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565" w:type="dxa"/>
            <w:shd w:val="clear" w:color="auto" w:fill="auto"/>
          </w:tcPr>
          <w:p w14:paraId="7036F901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GG pathway</w:t>
            </w:r>
          </w:p>
        </w:tc>
        <w:tc>
          <w:tcPr>
            <w:tcW w:w="2203" w:type="dxa"/>
            <w:shd w:val="clear" w:color="auto" w:fill="auto"/>
          </w:tcPr>
          <w:p w14:paraId="07FB81B8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04713</w:t>
            </w:r>
          </w:p>
        </w:tc>
        <w:tc>
          <w:tcPr>
            <w:tcW w:w="5797" w:type="dxa"/>
            <w:shd w:val="clear" w:color="auto" w:fill="auto"/>
          </w:tcPr>
          <w:p w14:paraId="56AC27F7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adian entrainment</w:t>
            </w:r>
          </w:p>
        </w:tc>
        <w:tc>
          <w:tcPr>
            <w:tcW w:w="1461" w:type="dxa"/>
            <w:shd w:val="clear" w:color="auto" w:fill="auto"/>
          </w:tcPr>
          <w:p w14:paraId="25860A72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15" w:type="dxa"/>
            <w:shd w:val="clear" w:color="auto" w:fill="auto"/>
          </w:tcPr>
          <w:p w14:paraId="224B777B">
            <w:pPr>
              <w:spacing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24</w:t>
            </w:r>
          </w:p>
        </w:tc>
      </w:tr>
    </w:tbl>
    <w:p w14:paraId="03474B86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  <w:t>Abbreviations: BP: biological processes, cAMP: cyclic adenosine monophosphate, CC: cellular component, KEGG: kyoto encyclopedia of genes and genomes, MF: molecular function.</w:t>
      </w:r>
    </w:p>
    <w:p w14:paraId="6129141E">
      <w:pPr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/>
        </w:rPr>
      </w:pPr>
    </w:p>
    <w:p w14:paraId="7599BE0C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84470" cy="4977130"/>
            <wp:effectExtent l="0" t="0" r="0" b="0"/>
            <wp:docPr id="32" name="图片 32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图片包含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5755" cy="5006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69BE9">
      <w:pPr>
        <w:spacing w:line="360" w:lineRule="auto"/>
        <w:jc w:val="both"/>
        <w:outlineLvl w:val="0"/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</w:pPr>
      <w:bookmarkStart w:id="69" w:name="_Toc16805"/>
      <w:bookmarkStart w:id="70" w:name="_Toc3374"/>
      <w:bookmarkStart w:id="71" w:name="_Toc17627"/>
      <w:bookmarkStart w:id="72" w:name="_Toc5461"/>
      <w:bookmarkStart w:id="73" w:name="_Toc6964"/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Fig. 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/>
        </w:rPr>
        <w:t>. PPI network with 94 nodes and 110 edge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.</w:t>
      </w:r>
      <w:bookmarkEnd w:id="69"/>
      <w:bookmarkEnd w:id="70"/>
      <w:bookmarkEnd w:id="71"/>
      <w:bookmarkEnd w:id="72"/>
      <w:bookmarkEnd w:id="7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75545675"/>
      <w:docPartObj>
        <w:docPartGallery w:val="autotext"/>
      </w:docPartObj>
    </w:sdtPr>
    <w:sdtContent>
      <w:p w14:paraId="79887159">
        <w:pPr>
          <w:pStyle w:val="5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CF6DB0D">
    <w:pPr>
      <w:pStyle w:val="5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E63638C"/>
    <w:multiLevelType w:val="multilevel"/>
    <w:tmpl w:val="4E63638C"/>
    <w:lvl w:ilvl="0" w:tentative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eastAsiaTheme="minor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1"/>
  <w:bordersDoNotSurroundFooter w:val="1"/>
  <w:trackRevisions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1461"/>
    <w:rsid w:val="000020F2"/>
    <w:rsid w:val="00010797"/>
    <w:rsid w:val="000213CA"/>
    <w:rsid w:val="00021684"/>
    <w:rsid w:val="00026EC5"/>
    <w:rsid w:val="00032768"/>
    <w:rsid w:val="0004124D"/>
    <w:rsid w:val="00045748"/>
    <w:rsid w:val="00046103"/>
    <w:rsid w:val="00051499"/>
    <w:rsid w:val="000562B3"/>
    <w:rsid w:val="000631E2"/>
    <w:rsid w:val="00065B96"/>
    <w:rsid w:val="000670C6"/>
    <w:rsid w:val="00085034"/>
    <w:rsid w:val="00091646"/>
    <w:rsid w:val="00091ADF"/>
    <w:rsid w:val="00095CC2"/>
    <w:rsid w:val="00095D4F"/>
    <w:rsid w:val="000A6235"/>
    <w:rsid w:val="000D0623"/>
    <w:rsid w:val="000D3C75"/>
    <w:rsid w:val="000D424F"/>
    <w:rsid w:val="000E2799"/>
    <w:rsid w:val="000F23A3"/>
    <w:rsid w:val="000F5C81"/>
    <w:rsid w:val="000F70C4"/>
    <w:rsid w:val="000F7D0F"/>
    <w:rsid w:val="00104D1B"/>
    <w:rsid w:val="001069D9"/>
    <w:rsid w:val="00122A87"/>
    <w:rsid w:val="0012768B"/>
    <w:rsid w:val="00143FA5"/>
    <w:rsid w:val="00147C0B"/>
    <w:rsid w:val="00150ABC"/>
    <w:rsid w:val="00151844"/>
    <w:rsid w:val="00187CAC"/>
    <w:rsid w:val="001912B8"/>
    <w:rsid w:val="001945D9"/>
    <w:rsid w:val="001B0AD2"/>
    <w:rsid w:val="001B3B1A"/>
    <w:rsid w:val="001B4945"/>
    <w:rsid w:val="001B6987"/>
    <w:rsid w:val="001B747B"/>
    <w:rsid w:val="001C2D83"/>
    <w:rsid w:val="001E4FA9"/>
    <w:rsid w:val="002167DC"/>
    <w:rsid w:val="0022021D"/>
    <w:rsid w:val="00233745"/>
    <w:rsid w:val="00234436"/>
    <w:rsid w:val="002647E6"/>
    <w:rsid w:val="00267889"/>
    <w:rsid w:val="002B2F7C"/>
    <w:rsid w:val="002B38C6"/>
    <w:rsid w:val="002C0BC9"/>
    <w:rsid w:val="002C66BC"/>
    <w:rsid w:val="002C7FB4"/>
    <w:rsid w:val="002D6A95"/>
    <w:rsid w:val="002E0CC3"/>
    <w:rsid w:val="002F4265"/>
    <w:rsid w:val="00302C14"/>
    <w:rsid w:val="00323DC9"/>
    <w:rsid w:val="00324BB7"/>
    <w:rsid w:val="00325F25"/>
    <w:rsid w:val="003272D9"/>
    <w:rsid w:val="00332C1B"/>
    <w:rsid w:val="0033470A"/>
    <w:rsid w:val="00347A3B"/>
    <w:rsid w:val="00354EBE"/>
    <w:rsid w:val="00361B88"/>
    <w:rsid w:val="003679D5"/>
    <w:rsid w:val="003724E1"/>
    <w:rsid w:val="0037320D"/>
    <w:rsid w:val="003733D6"/>
    <w:rsid w:val="0038508A"/>
    <w:rsid w:val="003869C1"/>
    <w:rsid w:val="00392481"/>
    <w:rsid w:val="00393469"/>
    <w:rsid w:val="00395B1D"/>
    <w:rsid w:val="0039794D"/>
    <w:rsid w:val="003A2020"/>
    <w:rsid w:val="003A61E4"/>
    <w:rsid w:val="003B2608"/>
    <w:rsid w:val="003B4C90"/>
    <w:rsid w:val="003B5A1C"/>
    <w:rsid w:val="003B5F86"/>
    <w:rsid w:val="003B7992"/>
    <w:rsid w:val="003C3F79"/>
    <w:rsid w:val="003D3202"/>
    <w:rsid w:val="003F2E4B"/>
    <w:rsid w:val="004003F3"/>
    <w:rsid w:val="00402AE8"/>
    <w:rsid w:val="00404876"/>
    <w:rsid w:val="0041619F"/>
    <w:rsid w:val="004302EC"/>
    <w:rsid w:val="00437941"/>
    <w:rsid w:val="004432C8"/>
    <w:rsid w:val="00465A98"/>
    <w:rsid w:val="0046727C"/>
    <w:rsid w:val="00467FDE"/>
    <w:rsid w:val="00471925"/>
    <w:rsid w:val="00475B35"/>
    <w:rsid w:val="00476926"/>
    <w:rsid w:val="0048574B"/>
    <w:rsid w:val="00485843"/>
    <w:rsid w:val="00495C39"/>
    <w:rsid w:val="004A78F3"/>
    <w:rsid w:val="004B21FF"/>
    <w:rsid w:val="004B33CF"/>
    <w:rsid w:val="004B4370"/>
    <w:rsid w:val="004D7834"/>
    <w:rsid w:val="004E4B32"/>
    <w:rsid w:val="004E4F4F"/>
    <w:rsid w:val="004F56C8"/>
    <w:rsid w:val="0050461D"/>
    <w:rsid w:val="00523C74"/>
    <w:rsid w:val="00530098"/>
    <w:rsid w:val="00542017"/>
    <w:rsid w:val="00545AF5"/>
    <w:rsid w:val="00551461"/>
    <w:rsid w:val="005527FF"/>
    <w:rsid w:val="00557588"/>
    <w:rsid w:val="005675E9"/>
    <w:rsid w:val="0059020C"/>
    <w:rsid w:val="00591D1C"/>
    <w:rsid w:val="005A2721"/>
    <w:rsid w:val="005B550A"/>
    <w:rsid w:val="005D1D42"/>
    <w:rsid w:val="005D2FCC"/>
    <w:rsid w:val="005D691C"/>
    <w:rsid w:val="005F5D31"/>
    <w:rsid w:val="00603BED"/>
    <w:rsid w:val="00604A09"/>
    <w:rsid w:val="00611641"/>
    <w:rsid w:val="0061219A"/>
    <w:rsid w:val="0062209B"/>
    <w:rsid w:val="0064196D"/>
    <w:rsid w:val="00646BE1"/>
    <w:rsid w:val="00666AE7"/>
    <w:rsid w:val="00667D0A"/>
    <w:rsid w:val="00692703"/>
    <w:rsid w:val="00694DD4"/>
    <w:rsid w:val="00697B02"/>
    <w:rsid w:val="006A00D7"/>
    <w:rsid w:val="006B5FA9"/>
    <w:rsid w:val="006D0A4A"/>
    <w:rsid w:val="006E2385"/>
    <w:rsid w:val="006E4C6E"/>
    <w:rsid w:val="00701AF9"/>
    <w:rsid w:val="0070352F"/>
    <w:rsid w:val="00706301"/>
    <w:rsid w:val="0071028D"/>
    <w:rsid w:val="00712461"/>
    <w:rsid w:val="00712F8B"/>
    <w:rsid w:val="00731701"/>
    <w:rsid w:val="0073335F"/>
    <w:rsid w:val="00734D89"/>
    <w:rsid w:val="0074078B"/>
    <w:rsid w:val="00747E31"/>
    <w:rsid w:val="007540CF"/>
    <w:rsid w:val="00765445"/>
    <w:rsid w:val="00784D81"/>
    <w:rsid w:val="00787DA0"/>
    <w:rsid w:val="00791730"/>
    <w:rsid w:val="0079254F"/>
    <w:rsid w:val="007A2ED8"/>
    <w:rsid w:val="007A7483"/>
    <w:rsid w:val="007B5760"/>
    <w:rsid w:val="007D4EF4"/>
    <w:rsid w:val="007F32B4"/>
    <w:rsid w:val="0080190F"/>
    <w:rsid w:val="008139CC"/>
    <w:rsid w:val="00813E9F"/>
    <w:rsid w:val="00821678"/>
    <w:rsid w:val="00822318"/>
    <w:rsid w:val="008411E5"/>
    <w:rsid w:val="00845A53"/>
    <w:rsid w:val="00854432"/>
    <w:rsid w:val="00854B90"/>
    <w:rsid w:val="00854DE4"/>
    <w:rsid w:val="00855C0C"/>
    <w:rsid w:val="00856856"/>
    <w:rsid w:val="008570E8"/>
    <w:rsid w:val="00874BD6"/>
    <w:rsid w:val="0087598E"/>
    <w:rsid w:val="008B32F4"/>
    <w:rsid w:val="008B5638"/>
    <w:rsid w:val="008F039C"/>
    <w:rsid w:val="009000D6"/>
    <w:rsid w:val="00911C1C"/>
    <w:rsid w:val="00912415"/>
    <w:rsid w:val="009162BE"/>
    <w:rsid w:val="00921245"/>
    <w:rsid w:val="00933F0D"/>
    <w:rsid w:val="00934D67"/>
    <w:rsid w:val="00935642"/>
    <w:rsid w:val="009363EE"/>
    <w:rsid w:val="009438F2"/>
    <w:rsid w:val="009459C1"/>
    <w:rsid w:val="00951E4A"/>
    <w:rsid w:val="00953C45"/>
    <w:rsid w:val="00972971"/>
    <w:rsid w:val="00990F5E"/>
    <w:rsid w:val="009A0686"/>
    <w:rsid w:val="009A4F86"/>
    <w:rsid w:val="009A61B8"/>
    <w:rsid w:val="009B7211"/>
    <w:rsid w:val="009D0C54"/>
    <w:rsid w:val="009E29C3"/>
    <w:rsid w:val="009E3D40"/>
    <w:rsid w:val="009F1A47"/>
    <w:rsid w:val="009F4448"/>
    <w:rsid w:val="009F70DC"/>
    <w:rsid w:val="00A25B54"/>
    <w:rsid w:val="00A41015"/>
    <w:rsid w:val="00A45A4F"/>
    <w:rsid w:val="00A462B9"/>
    <w:rsid w:val="00A638C5"/>
    <w:rsid w:val="00A7265F"/>
    <w:rsid w:val="00A845D4"/>
    <w:rsid w:val="00A92F19"/>
    <w:rsid w:val="00AA088A"/>
    <w:rsid w:val="00AA1983"/>
    <w:rsid w:val="00AA1DFD"/>
    <w:rsid w:val="00AA5167"/>
    <w:rsid w:val="00AC2C61"/>
    <w:rsid w:val="00AC463A"/>
    <w:rsid w:val="00AC5850"/>
    <w:rsid w:val="00AF24EF"/>
    <w:rsid w:val="00AF2502"/>
    <w:rsid w:val="00AF68E8"/>
    <w:rsid w:val="00B00E14"/>
    <w:rsid w:val="00B11500"/>
    <w:rsid w:val="00B11B6A"/>
    <w:rsid w:val="00B2328B"/>
    <w:rsid w:val="00B265E4"/>
    <w:rsid w:val="00B302D1"/>
    <w:rsid w:val="00B44079"/>
    <w:rsid w:val="00B83C66"/>
    <w:rsid w:val="00B93899"/>
    <w:rsid w:val="00B967BE"/>
    <w:rsid w:val="00BA1896"/>
    <w:rsid w:val="00BA4DDD"/>
    <w:rsid w:val="00BB4DB3"/>
    <w:rsid w:val="00BF43CE"/>
    <w:rsid w:val="00BF68AC"/>
    <w:rsid w:val="00C04B2D"/>
    <w:rsid w:val="00C1060C"/>
    <w:rsid w:val="00C26049"/>
    <w:rsid w:val="00C262FF"/>
    <w:rsid w:val="00C300A3"/>
    <w:rsid w:val="00C513FA"/>
    <w:rsid w:val="00C62DB4"/>
    <w:rsid w:val="00C722FC"/>
    <w:rsid w:val="00C85BA8"/>
    <w:rsid w:val="00CB50ED"/>
    <w:rsid w:val="00CC664A"/>
    <w:rsid w:val="00CD6D9C"/>
    <w:rsid w:val="00CE211F"/>
    <w:rsid w:val="00D04040"/>
    <w:rsid w:val="00D07ED8"/>
    <w:rsid w:val="00D2212D"/>
    <w:rsid w:val="00D24E03"/>
    <w:rsid w:val="00D34E16"/>
    <w:rsid w:val="00D36A1B"/>
    <w:rsid w:val="00D43B18"/>
    <w:rsid w:val="00D61CD1"/>
    <w:rsid w:val="00D636C2"/>
    <w:rsid w:val="00D63E58"/>
    <w:rsid w:val="00D80E67"/>
    <w:rsid w:val="00D95F11"/>
    <w:rsid w:val="00DB0804"/>
    <w:rsid w:val="00DB4DEA"/>
    <w:rsid w:val="00DC2F5E"/>
    <w:rsid w:val="00DD042B"/>
    <w:rsid w:val="00DD495E"/>
    <w:rsid w:val="00DD5E28"/>
    <w:rsid w:val="00DD6CCA"/>
    <w:rsid w:val="00DD74F4"/>
    <w:rsid w:val="00DF0DD5"/>
    <w:rsid w:val="00DF608C"/>
    <w:rsid w:val="00E00790"/>
    <w:rsid w:val="00E11020"/>
    <w:rsid w:val="00E148B3"/>
    <w:rsid w:val="00E21AA6"/>
    <w:rsid w:val="00E22137"/>
    <w:rsid w:val="00E30E5C"/>
    <w:rsid w:val="00E40607"/>
    <w:rsid w:val="00E5219F"/>
    <w:rsid w:val="00E63D53"/>
    <w:rsid w:val="00E7175A"/>
    <w:rsid w:val="00E841E9"/>
    <w:rsid w:val="00E847EE"/>
    <w:rsid w:val="00EA2F52"/>
    <w:rsid w:val="00EA7C63"/>
    <w:rsid w:val="00EB532A"/>
    <w:rsid w:val="00EB5462"/>
    <w:rsid w:val="00F0450D"/>
    <w:rsid w:val="00F10F1B"/>
    <w:rsid w:val="00F12045"/>
    <w:rsid w:val="00F206AA"/>
    <w:rsid w:val="00F22860"/>
    <w:rsid w:val="00F2510D"/>
    <w:rsid w:val="00F34380"/>
    <w:rsid w:val="00F348EC"/>
    <w:rsid w:val="00F3641A"/>
    <w:rsid w:val="00F3670C"/>
    <w:rsid w:val="00F401E0"/>
    <w:rsid w:val="00F45E92"/>
    <w:rsid w:val="00F74BE2"/>
    <w:rsid w:val="00F913C8"/>
    <w:rsid w:val="00F9179E"/>
    <w:rsid w:val="00F92C5E"/>
    <w:rsid w:val="00F95A51"/>
    <w:rsid w:val="00FC4A59"/>
    <w:rsid w:val="00FC5A6A"/>
    <w:rsid w:val="00FD2787"/>
    <w:rsid w:val="00FD3B41"/>
    <w:rsid w:val="00FD5ED1"/>
    <w:rsid w:val="00FD694D"/>
    <w:rsid w:val="01FC710B"/>
    <w:rsid w:val="032D4760"/>
    <w:rsid w:val="036E1F24"/>
    <w:rsid w:val="088E5CA1"/>
    <w:rsid w:val="0B323776"/>
    <w:rsid w:val="0CB16402"/>
    <w:rsid w:val="0CE45FE0"/>
    <w:rsid w:val="12D270D2"/>
    <w:rsid w:val="133B6A25"/>
    <w:rsid w:val="135407C2"/>
    <w:rsid w:val="15AE7982"/>
    <w:rsid w:val="172C06DC"/>
    <w:rsid w:val="17A63328"/>
    <w:rsid w:val="189F1804"/>
    <w:rsid w:val="19510D51"/>
    <w:rsid w:val="19FA13E8"/>
    <w:rsid w:val="1B3C6E31"/>
    <w:rsid w:val="1B851185"/>
    <w:rsid w:val="1C0E2F29"/>
    <w:rsid w:val="1F647304"/>
    <w:rsid w:val="20E00C0C"/>
    <w:rsid w:val="21076199"/>
    <w:rsid w:val="24C525F3"/>
    <w:rsid w:val="25AE752B"/>
    <w:rsid w:val="26E74AA2"/>
    <w:rsid w:val="26F958C2"/>
    <w:rsid w:val="27E05829"/>
    <w:rsid w:val="28697739"/>
    <w:rsid w:val="2A8D1FA7"/>
    <w:rsid w:val="2A9500A8"/>
    <w:rsid w:val="2B0F45C8"/>
    <w:rsid w:val="2C792640"/>
    <w:rsid w:val="2D4A642A"/>
    <w:rsid w:val="2DF81343"/>
    <w:rsid w:val="30CE282F"/>
    <w:rsid w:val="34E70363"/>
    <w:rsid w:val="36260A17"/>
    <w:rsid w:val="38CA7D80"/>
    <w:rsid w:val="39D82365"/>
    <w:rsid w:val="3CDE204C"/>
    <w:rsid w:val="3D9D3CB5"/>
    <w:rsid w:val="40D7128C"/>
    <w:rsid w:val="422A57B1"/>
    <w:rsid w:val="492E7EB7"/>
    <w:rsid w:val="49302DA0"/>
    <w:rsid w:val="4B7838E0"/>
    <w:rsid w:val="4CA87F80"/>
    <w:rsid w:val="51CA1457"/>
    <w:rsid w:val="52AB0CA8"/>
    <w:rsid w:val="534E7AD3"/>
    <w:rsid w:val="56116A28"/>
    <w:rsid w:val="58BF0B2C"/>
    <w:rsid w:val="5B4B48F9"/>
    <w:rsid w:val="5B8A3475"/>
    <w:rsid w:val="5C7B745F"/>
    <w:rsid w:val="617A1A94"/>
    <w:rsid w:val="62246239"/>
    <w:rsid w:val="62E93375"/>
    <w:rsid w:val="657D3011"/>
    <w:rsid w:val="66811B16"/>
    <w:rsid w:val="66F10A4A"/>
    <w:rsid w:val="690600B1"/>
    <w:rsid w:val="6B8D6C78"/>
    <w:rsid w:val="6C8D4D71"/>
    <w:rsid w:val="6E1F40EF"/>
    <w:rsid w:val="6F6049BF"/>
    <w:rsid w:val="73832A2A"/>
    <w:rsid w:val="764D5571"/>
    <w:rsid w:val="7A122D59"/>
    <w:rsid w:val="FFDF8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AU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widowControl w:val="0"/>
      <w:autoSpaceDE w:val="0"/>
      <w:autoSpaceDN w:val="0"/>
      <w:spacing w:after="200" w:line="240" w:lineRule="auto"/>
    </w:pPr>
    <w:rPr>
      <w:rFonts w:ascii="Times New Roman" w:hAnsi="Times New Roman" w:eastAsia="Times New Roman" w:cs="Times New Roman"/>
      <w:i/>
      <w:iCs/>
      <w:color w:val="44546A" w:themeColor="text2"/>
      <w:sz w:val="18"/>
      <w:szCs w:val="18"/>
      <w:lang w:eastAsia="en-US"/>
      <w14:textFill>
        <w14:solidFill>
          <w14:schemeClr w14:val="tx2"/>
        </w14:solidFill>
      </w14:textFill>
    </w:rPr>
  </w:style>
  <w:style w:type="paragraph" w:styleId="4">
    <w:name w:val="toc 3"/>
    <w:basedOn w:val="1"/>
    <w:next w:val="1"/>
    <w:autoRedefine/>
    <w:unhideWhenUsed/>
    <w:qFormat/>
    <w:uiPriority w:val="39"/>
    <w:pPr>
      <w:ind w:left="840" w:leftChars="400"/>
    </w:p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</w:style>
  <w:style w:type="paragraph" w:styleId="8">
    <w:name w:val="toc 2"/>
    <w:basedOn w:val="1"/>
    <w:next w:val="1"/>
    <w:autoRedefine/>
    <w:unhideWhenUsed/>
    <w:qFormat/>
    <w:uiPriority w:val="39"/>
    <w:pPr>
      <w:ind w:left="420" w:leftChars="200"/>
    </w:p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Header Char"/>
    <w:basedOn w:val="10"/>
    <w:link w:val="6"/>
    <w:qFormat/>
    <w:uiPriority w:val="99"/>
    <w:rPr>
      <w:kern w:val="0"/>
      <w:sz w:val="18"/>
      <w:szCs w:val="18"/>
      <w:lang w:val="en-AU"/>
    </w:rPr>
  </w:style>
  <w:style w:type="character" w:customStyle="1" w:styleId="14">
    <w:name w:val="Footer Char"/>
    <w:basedOn w:val="10"/>
    <w:link w:val="5"/>
    <w:qFormat/>
    <w:uiPriority w:val="99"/>
    <w:rPr>
      <w:kern w:val="0"/>
      <w:sz w:val="18"/>
      <w:szCs w:val="18"/>
      <w:lang w:val="en-AU"/>
    </w:rPr>
  </w:style>
  <w:style w:type="paragraph" w:customStyle="1" w:styleId="15">
    <w:name w:val="EndNote Bibliography Title"/>
    <w:basedOn w:val="1"/>
    <w:link w:val="16"/>
    <w:qFormat/>
    <w:uiPriority w:val="0"/>
    <w:pPr>
      <w:spacing w:after="0"/>
      <w:jc w:val="center"/>
    </w:pPr>
    <w:rPr>
      <w:rFonts w:ascii="等线" w:hAnsi="等线" w:eastAsia="等线"/>
    </w:rPr>
  </w:style>
  <w:style w:type="character" w:customStyle="1" w:styleId="16">
    <w:name w:val="EndNote Bibliography Title 字符"/>
    <w:basedOn w:val="10"/>
    <w:link w:val="15"/>
    <w:qFormat/>
    <w:uiPriority w:val="0"/>
    <w:rPr>
      <w:rFonts w:ascii="等线" w:hAnsi="等线" w:eastAsia="等线"/>
      <w:kern w:val="0"/>
      <w:sz w:val="22"/>
      <w:szCs w:val="22"/>
      <w:lang w:val="en-AU"/>
    </w:rPr>
  </w:style>
  <w:style w:type="paragraph" w:customStyle="1" w:styleId="17">
    <w:name w:val="EndNote Bibliography"/>
    <w:basedOn w:val="1"/>
    <w:link w:val="18"/>
    <w:qFormat/>
    <w:uiPriority w:val="0"/>
    <w:pPr>
      <w:spacing w:line="240" w:lineRule="auto"/>
      <w:jc w:val="both"/>
    </w:pPr>
    <w:rPr>
      <w:rFonts w:ascii="等线" w:hAnsi="等线" w:eastAsia="等线"/>
    </w:rPr>
  </w:style>
  <w:style w:type="character" w:customStyle="1" w:styleId="18">
    <w:name w:val="EndNote Bibliography 字符"/>
    <w:basedOn w:val="10"/>
    <w:link w:val="17"/>
    <w:qFormat/>
    <w:uiPriority w:val="0"/>
    <w:rPr>
      <w:rFonts w:ascii="等线" w:hAnsi="等线" w:eastAsia="等线"/>
      <w:kern w:val="0"/>
      <w:sz w:val="22"/>
      <w:szCs w:val="22"/>
      <w:lang w:val="en-AU"/>
    </w:rPr>
  </w:style>
  <w:style w:type="character" w:customStyle="1" w:styleId="19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styleId="20">
    <w:name w:val="List Paragraph"/>
    <w:basedOn w:val="1"/>
    <w:qFormat/>
    <w:uiPriority w:val="34"/>
    <w:pPr>
      <w:ind w:left="720"/>
      <w:contextualSpacing/>
    </w:pPr>
    <w:rPr>
      <w:lang w:val="en-US"/>
    </w:rPr>
  </w:style>
  <w:style w:type="character" w:customStyle="1" w:styleId="21">
    <w:name w:val="Heading 1 Char"/>
    <w:basedOn w:val="10"/>
    <w:link w:val="2"/>
    <w:qFormat/>
    <w:uiPriority w:val="9"/>
    <w:rPr>
      <w:b/>
      <w:bCs/>
      <w:kern w:val="44"/>
      <w:sz w:val="44"/>
      <w:szCs w:val="44"/>
      <w:lang w:val="en-AU"/>
    </w:rPr>
  </w:style>
  <w:style w:type="paragraph" w:customStyle="1" w:styleId="22">
    <w:name w:val="TOC Heading"/>
    <w:basedOn w:val="2"/>
    <w:next w:val="1"/>
    <w:unhideWhenUsed/>
    <w:qFormat/>
    <w:uiPriority w:val="39"/>
    <w:pPr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  <w:lang w:val="en-US"/>
    </w:rPr>
  </w:style>
  <w:style w:type="paragraph" w:customStyle="1" w:styleId="23">
    <w:name w:val="Revision"/>
    <w:hidden/>
    <w:semiHidden/>
    <w:qFormat/>
    <w:uiPriority w:val="99"/>
    <w:rPr>
      <w:rFonts w:asciiTheme="minorHAnsi" w:hAnsiTheme="minorHAnsi" w:eastAsiaTheme="minorEastAsia" w:cstheme="minorBidi"/>
      <w:kern w:val="0"/>
      <w:sz w:val="22"/>
      <w:szCs w:val="22"/>
      <w:lang w:val="en-AU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C2B3885E-7C58-456B-8F96-FEA0E257D1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329</Words>
  <Characters>8387</Characters>
  <Lines>83</Lines>
  <Paragraphs>23</Paragraphs>
  <TotalTime>1</TotalTime>
  <ScaleCrop>false</ScaleCrop>
  <LinksUpToDate>false</LinksUpToDate>
  <CharactersWithSpaces>9320</CharactersWithSpaces>
  <Application>WPS Office_12.1.0.2354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7:56:00Z</dcterms:created>
  <dc:creator>萃红 田</dc:creator>
  <cp:lastModifiedBy>田萃红</cp:lastModifiedBy>
  <dcterms:modified xsi:type="dcterms:W3CDTF">2026-02-03T10:33:11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79943E54B76A247CC263A6973CE193C_42</vt:lpwstr>
  </property>
  <property fmtid="{D5CDD505-2E9C-101B-9397-08002B2CF9AE}" pid="4" name="KSOTemplateDocerSaveRecord">
    <vt:lpwstr>eyJoZGlkIjoiZjAwOTRkZjNmMDc1MjU4Y2I3MzZlMzY2MDJmNjRkNDUiLCJ1c2VySWQiOiIxNjM1NDQ2ODExIn0=</vt:lpwstr>
  </property>
</Properties>
</file>